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AB5A7C" w14:textId="03F0B1F7" w:rsidR="00263B7F" w:rsidRPr="00666911" w:rsidRDefault="00FD7B58" w:rsidP="00263B7F">
      <w:pPr>
        <w:pStyle w:val="1"/>
        <w:shd w:val="clear" w:color="auto" w:fill="FFFFFF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 w:rsidRPr="00FD7B58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Supplementary </w:t>
      </w:r>
      <w:r w:rsidR="007C6BF6">
        <w:rPr>
          <w:rFonts w:ascii="Times New Roman" w:hAnsi="Times New Roman" w:cs="Times New Roman"/>
          <w:color w:val="000000"/>
          <w:kern w:val="0"/>
          <w:sz w:val="16"/>
          <w:szCs w:val="16"/>
        </w:rPr>
        <w:t>T</w:t>
      </w:r>
      <w:r w:rsidRPr="00FD7B58">
        <w:rPr>
          <w:rFonts w:ascii="Times New Roman" w:hAnsi="Times New Roman" w:cs="Times New Roman"/>
          <w:color w:val="000000"/>
          <w:kern w:val="0"/>
          <w:sz w:val="16"/>
          <w:szCs w:val="16"/>
        </w:rPr>
        <w:t>able 1</w:t>
      </w:r>
      <w:r w:rsidR="00263B7F" w:rsidRPr="00666911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| The baseline clinical characteristics of critically ill patients with SAH.</w:t>
      </w:r>
      <w:bookmarkStart w:id="0" w:name="_GoBack"/>
      <w:bookmarkEnd w:id="0"/>
    </w:p>
    <w:tbl>
      <w:tblPr>
        <w:tblStyle w:val="a7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2692"/>
        <w:gridCol w:w="2695"/>
        <w:gridCol w:w="3117"/>
        <w:gridCol w:w="1842"/>
      </w:tblGrid>
      <w:tr w:rsidR="001240A7" w:rsidRPr="003659A2" w14:paraId="541BC905" w14:textId="77777777" w:rsidTr="001240A7">
        <w:tc>
          <w:tcPr>
            <w:tcW w:w="1276" w:type="pct"/>
            <w:tcBorders>
              <w:top w:val="single" w:sz="8" w:space="0" w:color="auto"/>
              <w:bottom w:val="single" w:sz="8" w:space="0" w:color="auto"/>
            </w:tcBorders>
          </w:tcPr>
          <w:p w14:paraId="04BB36EB" w14:textId="77777777" w:rsidR="00E70474" w:rsidRPr="000266E0" w:rsidRDefault="00E70474" w:rsidP="00E70474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</w:pPr>
            <w:r w:rsidRPr="000266E0"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>Variables</w:t>
            </w:r>
          </w:p>
        </w:tc>
        <w:tc>
          <w:tcPr>
            <w:tcW w:w="969" w:type="pct"/>
            <w:tcBorders>
              <w:top w:val="single" w:sz="8" w:space="0" w:color="auto"/>
              <w:bottom w:val="single" w:sz="8" w:space="0" w:color="auto"/>
            </w:tcBorders>
          </w:tcPr>
          <w:p w14:paraId="1D369031" w14:textId="20877501" w:rsidR="00E70474" w:rsidRPr="00E70474" w:rsidRDefault="00E70474" w:rsidP="00E704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</w:pPr>
            <w:r w:rsidRPr="00E70474"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>Total (n = 1230)</w:t>
            </w:r>
          </w:p>
        </w:tc>
        <w:tc>
          <w:tcPr>
            <w:tcW w:w="970" w:type="pct"/>
            <w:tcBorders>
              <w:top w:val="single" w:sz="8" w:space="0" w:color="auto"/>
              <w:bottom w:val="single" w:sz="8" w:space="0" w:color="auto"/>
            </w:tcBorders>
          </w:tcPr>
          <w:p w14:paraId="514671D4" w14:textId="38E2E44A" w:rsidR="00E70474" w:rsidRPr="00E70474" w:rsidRDefault="003364C4" w:rsidP="00E704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>Survival</w:t>
            </w:r>
            <w:r w:rsidR="00E70474" w:rsidRPr="00E70474"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 xml:space="preserve"> (n = 1011)</w:t>
            </w:r>
          </w:p>
        </w:tc>
        <w:tc>
          <w:tcPr>
            <w:tcW w:w="1122" w:type="pct"/>
            <w:tcBorders>
              <w:top w:val="single" w:sz="8" w:space="0" w:color="auto"/>
              <w:bottom w:val="single" w:sz="8" w:space="0" w:color="auto"/>
            </w:tcBorders>
          </w:tcPr>
          <w:p w14:paraId="1689BD8A" w14:textId="22CD22EA" w:rsidR="00E70474" w:rsidRPr="00E70474" w:rsidRDefault="003364C4" w:rsidP="00E704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>Non-survival</w:t>
            </w:r>
            <w:r w:rsidR="00E70474" w:rsidRPr="00E70474"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 xml:space="preserve"> (n = 219)</w:t>
            </w:r>
          </w:p>
        </w:tc>
        <w:tc>
          <w:tcPr>
            <w:tcW w:w="663" w:type="pct"/>
            <w:tcBorders>
              <w:top w:val="single" w:sz="8" w:space="0" w:color="auto"/>
              <w:bottom w:val="single" w:sz="8" w:space="0" w:color="auto"/>
            </w:tcBorders>
          </w:tcPr>
          <w:p w14:paraId="3D3923B6" w14:textId="77777777" w:rsidR="00E70474" w:rsidRPr="000266E0" w:rsidRDefault="00E70474" w:rsidP="00E70474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</w:rPr>
            </w:pPr>
            <w:r w:rsidRPr="000266E0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</w:rPr>
              <w:t>-</w:t>
            </w:r>
            <w:r w:rsidRPr="000266E0"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>value</w:t>
            </w:r>
          </w:p>
        </w:tc>
      </w:tr>
      <w:tr w:rsidR="001240A7" w:rsidRPr="003659A2" w14:paraId="59F72D2B" w14:textId="77777777" w:rsidTr="001240A7">
        <w:tc>
          <w:tcPr>
            <w:tcW w:w="1276" w:type="pct"/>
            <w:tcBorders>
              <w:top w:val="single" w:sz="8" w:space="0" w:color="auto"/>
            </w:tcBorders>
          </w:tcPr>
          <w:p w14:paraId="48FB9EBB" w14:textId="77777777" w:rsidR="00263B7F" w:rsidRPr="003659A2" w:rsidRDefault="00263B7F" w:rsidP="00985173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83ECE"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>Demographic</w:t>
            </w:r>
          </w:p>
        </w:tc>
        <w:tc>
          <w:tcPr>
            <w:tcW w:w="969" w:type="pct"/>
            <w:tcBorders>
              <w:top w:val="single" w:sz="8" w:space="0" w:color="auto"/>
            </w:tcBorders>
          </w:tcPr>
          <w:p w14:paraId="78054492" w14:textId="77777777" w:rsidR="00263B7F" w:rsidRPr="003659A2" w:rsidRDefault="00263B7F" w:rsidP="00985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970" w:type="pct"/>
            <w:tcBorders>
              <w:top w:val="single" w:sz="8" w:space="0" w:color="auto"/>
            </w:tcBorders>
          </w:tcPr>
          <w:p w14:paraId="7D2490AB" w14:textId="77777777" w:rsidR="00263B7F" w:rsidRPr="003659A2" w:rsidRDefault="00263B7F" w:rsidP="00985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1122" w:type="pct"/>
            <w:tcBorders>
              <w:top w:val="single" w:sz="8" w:space="0" w:color="auto"/>
            </w:tcBorders>
          </w:tcPr>
          <w:p w14:paraId="7ECEE53B" w14:textId="77777777" w:rsidR="00263B7F" w:rsidRPr="003659A2" w:rsidRDefault="00263B7F" w:rsidP="00985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663" w:type="pct"/>
            <w:tcBorders>
              <w:top w:val="single" w:sz="8" w:space="0" w:color="auto"/>
            </w:tcBorders>
          </w:tcPr>
          <w:p w14:paraId="623D050A" w14:textId="77777777" w:rsidR="00263B7F" w:rsidRPr="003659A2" w:rsidRDefault="00263B7F" w:rsidP="00985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</w:tr>
      <w:tr w:rsidR="001240A7" w:rsidRPr="003659A2" w14:paraId="19FF4C20" w14:textId="77777777" w:rsidTr="001240A7">
        <w:tc>
          <w:tcPr>
            <w:tcW w:w="1276" w:type="pct"/>
          </w:tcPr>
          <w:p w14:paraId="7A8CB0F8" w14:textId="77777777" w:rsidR="00E70474" w:rsidRPr="003659A2" w:rsidRDefault="00E70474" w:rsidP="00E70474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emale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, n (%)</w:t>
            </w:r>
          </w:p>
        </w:tc>
        <w:tc>
          <w:tcPr>
            <w:tcW w:w="969" w:type="pct"/>
          </w:tcPr>
          <w:p w14:paraId="026E1EF2" w14:textId="6D2FE79C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603 (49.0)</w:t>
            </w:r>
          </w:p>
        </w:tc>
        <w:tc>
          <w:tcPr>
            <w:tcW w:w="970" w:type="pct"/>
          </w:tcPr>
          <w:p w14:paraId="55A5DF56" w14:textId="4CA4BAF4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498 (49.3)</w:t>
            </w:r>
          </w:p>
        </w:tc>
        <w:tc>
          <w:tcPr>
            <w:tcW w:w="1122" w:type="pct"/>
          </w:tcPr>
          <w:p w14:paraId="5775D3A4" w14:textId="6148F9EF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05 (47.9)</w:t>
            </w:r>
          </w:p>
        </w:tc>
        <w:tc>
          <w:tcPr>
            <w:tcW w:w="663" w:type="pct"/>
          </w:tcPr>
          <w:p w14:paraId="5E450C8C" w14:textId="5A90F002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0.781</w:t>
            </w:r>
          </w:p>
        </w:tc>
      </w:tr>
      <w:tr w:rsidR="001240A7" w:rsidRPr="003659A2" w14:paraId="794C0233" w14:textId="77777777" w:rsidTr="001240A7">
        <w:tc>
          <w:tcPr>
            <w:tcW w:w="1276" w:type="pct"/>
          </w:tcPr>
          <w:p w14:paraId="7218255D" w14:textId="77777777" w:rsidR="00E70474" w:rsidRPr="003659A2" w:rsidRDefault="00E70474" w:rsidP="00E70474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Age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years</w:t>
            </w:r>
          </w:p>
        </w:tc>
        <w:tc>
          <w:tcPr>
            <w:tcW w:w="969" w:type="pct"/>
          </w:tcPr>
          <w:p w14:paraId="235E5467" w14:textId="500447EB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62.7 ± 17.0</w:t>
            </w:r>
          </w:p>
        </w:tc>
        <w:tc>
          <w:tcPr>
            <w:tcW w:w="970" w:type="pct"/>
          </w:tcPr>
          <w:p w14:paraId="74D8B161" w14:textId="1250BB5F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61.9 ± 17.0</w:t>
            </w:r>
          </w:p>
        </w:tc>
        <w:tc>
          <w:tcPr>
            <w:tcW w:w="1122" w:type="pct"/>
          </w:tcPr>
          <w:p w14:paraId="3819DEC2" w14:textId="741DFF1F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66.8 ± 16.2</w:t>
            </w:r>
          </w:p>
        </w:tc>
        <w:tc>
          <w:tcPr>
            <w:tcW w:w="663" w:type="pct"/>
          </w:tcPr>
          <w:p w14:paraId="53839084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  <w:tr w:rsidR="001240A7" w:rsidRPr="003659A2" w14:paraId="6FD71E8A" w14:textId="77777777" w:rsidTr="001240A7">
        <w:tc>
          <w:tcPr>
            <w:tcW w:w="1276" w:type="pct"/>
          </w:tcPr>
          <w:p w14:paraId="73FD4E18" w14:textId="77777777" w:rsidR="00E70474" w:rsidRPr="003659A2" w:rsidRDefault="00E70474" w:rsidP="00E70474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Ethnicity, n (%)</w:t>
            </w:r>
          </w:p>
        </w:tc>
        <w:tc>
          <w:tcPr>
            <w:tcW w:w="969" w:type="pct"/>
          </w:tcPr>
          <w:p w14:paraId="57A9DA64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970" w:type="pct"/>
          </w:tcPr>
          <w:p w14:paraId="2A2C08EB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1122" w:type="pct"/>
          </w:tcPr>
          <w:p w14:paraId="765EE9FF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663" w:type="pct"/>
          </w:tcPr>
          <w:p w14:paraId="3243D88B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  <w:tr w:rsidR="001240A7" w:rsidRPr="003659A2" w14:paraId="430A191A" w14:textId="77777777" w:rsidTr="001240A7">
        <w:tc>
          <w:tcPr>
            <w:tcW w:w="1276" w:type="pct"/>
          </w:tcPr>
          <w:p w14:paraId="2ABB905E" w14:textId="77777777" w:rsidR="00E70474" w:rsidRPr="003659A2" w:rsidRDefault="00E70474" w:rsidP="00DD5D9F">
            <w:pPr>
              <w:ind w:firstLineChars="100" w:firstLine="150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83ECE">
              <w:rPr>
                <w:rFonts w:ascii="Times New Roman" w:hAnsi="Times New Roman" w:cs="Times New Roman"/>
                <w:color w:val="000000" w:themeColor="text1"/>
                <w:sz w:val="15"/>
              </w:rPr>
              <w:t>Asian</w:t>
            </w:r>
          </w:p>
        </w:tc>
        <w:tc>
          <w:tcPr>
            <w:tcW w:w="969" w:type="pct"/>
          </w:tcPr>
          <w:p w14:paraId="789E1FEA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50 (3.3)</w:t>
            </w:r>
          </w:p>
        </w:tc>
        <w:tc>
          <w:tcPr>
            <w:tcW w:w="970" w:type="pct"/>
          </w:tcPr>
          <w:p w14:paraId="653B55EE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40 (3.2)</w:t>
            </w:r>
          </w:p>
        </w:tc>
        <w:tc>
          <w:tcPr>
            <w:tcW w:w="1122" w:type="pct"/>
          </w:tcPr>
          <w:p w14:paraId="305C8A77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10 (3.9)</w:t>
            </w:r>
          </w:p>
        </w:tc>
        <w:tc>
          <w:tcPr>
            <w:tcW w:w="663" w:type="pct"/>
          </w:tcPr>
          <w:p w14:paraId="6938CC7F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</w:tr>
      <w:tr w:rsidR="001240A7" w:rsidRPr="003659A2" w14:paraId="0FADFDDB" w14:textId="77777777" w:rsidTr="001240A7">
        <w:tc>
          <w:tcPr>
            <w:tcW w:w="1276" w:type="pct"/>
          </w:tcPr>
          <w:p w14:paraId="7571C2AC" w14:textId="77777777" w:rsidR="00E70474" w:rsidRPr="003659A2" w:rsidRDefault="00E70474" w:rsidP="00DD5D9F">
            <w:pPr>
              <w:ind w:firstLineChars="100" w:firstLine="150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83ECE">
              <w:rPr>
                <w:rFonts w:ascii="Times New Roman" w:hAnsi="Times New Roman" w:cs="Times New Roman"/>
                <w:color w:val="000000" w:themeColor="text1"/>
                <w:sz w:val="15"/>
              </w:rPr>
              <w:t>White</w:t>
            </w:r>
          </w:p>
        </w:tc>
        <w:tc>
          <w:tcPr>
            <w:tcW w:w="969" w:type="pct"/>
          </w:tcPr>
          <w:p w14:paraId="28464496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905 (60.1)</w:t>
            </w:r>
          </w:p>
        </w:tc>
        <w:tc>
          <w:tcPr>
            <w:tcW w:w="970" w:type="pct"/>
          </w:tcPr>
          <w:p w14:paraId="2AC1EAF6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794 (63.4)</w:t>
            </w:r>
          </w:p>
        </w:tc>
        <w:tc>
          <w:tcPr>
            <w:tcW w:w="1122" w:type="pct"/>
          </w:tcPr>
          <w:p w14:paraId="6C5FA93E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111 (43.5)</w:t>
            </w:r>
          </w:p>
        </w:tc>
        <w:tc>
          <w:tcPr>
            <w:tcW w:w="663" w:type="pct"/>
          </w:tcPr>
          <w:p w14:paraId="2CECB379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</w:tr>
      <w:tr w:rsidR="001240A7" w:rsidRPr="003659A2" w14:paraId="5EB983F9" w14:textId="77777777" w:rsidTr="001240A7">
        <w:tc>
          <w:tcPr>
            <w:tcW w:w="1276" w:type="pct"/>
          </w:tcPr>
          <w:p w14:paraId="20F06652" w14:textId="77777777" w:rsidR="00E70474" w:rsidRPr="003659A2" w:rsidRDefault="00E70474" w:rsidP="00DD5D9F">
            <w:pPr>
              <w:ind w:firstLineChars="100" w:firstLine="150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83ECE">
              <w:rPr>
                <w:rFonts w:ascii="Times New Roman" w:hAnsi="Times New Roman" w:cs="Times New Roman"/>
                <w:color w:val="000000" w:themeColor="text1"/>
                <w:sz w:val="15"/>
              </w:rPr>
              <w:t>Black</w:t>
            </w:r>
          </w:p>
        </w:tc>
        <w:tc>
          <w:tcPr>
            <w:tcW w:w="969" w:type="pct"/>
          </w:tcPr>
          <w:p w14:paraId="41920E43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97 (6.4)</w:t>
            </w:r>
          </w:p>
        </w:tc>
        <w:tc>
          <w:tcPr>
            <w:tcW w:w="970" w:type="pct"/>
          </w:tcPr>
          <w:p w14:paraId="1B39FC34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82 (6.5)</w:t>
            </w:r>
          </w:p>
        </w:tc>
        <w:tc>
          <w:tcPr>
            <w:tcW w:w="1122" w:type="pct"/>
          </w:tcPr>
          <w:p w14:paraId="1A8D24E5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15 (5.9)</w:t>
            </w:r>
          </w:p>
        </w:tc>
        <w:tc>
          <w:tcPr>
            <w:tcW w:w="663" w:type="pct"/>
          </w:tcPr>
          <w:p w14:paraId="33CD1C0A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</w:tr>
      <w:tr w:rsidR="001240A7" w:rsidRPr="003659A2" w14:paraId="52137A42" w14:textId="77777777" w:rsidTr="001240A7">
        <w:tc>
          <w:tcPr>
            <w:tcW w:w="1276" w:type="pct"/>
          </w:tcPr>
          <w:p w14:paraId="0E08C738" w14:textId="77777777" w:rsidR="00E70474" w:rsidRPr="003659A2" w:rsidRDefault="00E70474" w:rsidP="00DD5D9F">
            <w:pPr>
              <w:ind w:firstLineChars="100" w:firstLine="150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83ECE">
              <w:rPr>
                <w:rFonts w:ascii="Times New Roman" w:hAnsi="Times New Roman" w:cs="Times New Roman"/>
                <w:color w:val="000000" w:themeColor="text1"/>
                <w:sz w:val="15"/>
              </w:rPr>
              <w:t>Other</w:t>
            </w:r>
          </w:p>
        </w:tc>
        <w:tc>
          <w:tcPr>
            <w:tcW w:w="969" w:type="pct"/>
          </w:tcPr>
          <w:p w14:paraId="01CF6812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455 (30.2)</w:t>
            </w:r>
          </w:p>
        </w:tc>
        <w:tc>
          <w:tcPr>
            <w:tcW w:w="970" w:type="pct"/>
          </w:tcPr>
          <w:p w14:paraId="0CD81AE9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336 (26.8)</w:t>
            </w:r>
          </w:p>
        </w:tc>
        <w:tc>
          <w:tcPr>
            <w:tcW w:w="1122" w:type="pct"/>
          </w:tcPr>
          <w:p w14:paraId="598D221B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119 (46.7)</w:t>
            </w:r>
          </w:p>
        </w:tc>
        <w:tc>
          <w:tcPr>
            <w:tcW w:w="663" w:type="pct"/>
          </w:tcPr>
          <w:p w14:paraId="16623EE4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</w:tr>
      <w:tr w:rsidR="001240A7" w:rsidRPr="003659A2" w14:paraId="147D211F" w14:textId="77777777" w:rsidTr="001240A7">
        <w:tc>
          <w:tcPr>
            <w:tcW w:w="1276" w:type="pct"/>
          </w:tcPr>
          <w:p w14:paraId="5046101D" w14:textId="77777777" w:rsidR="00E70474" w:rsidRPr="00C83ECE" w:rsidRDefault="00E70474" w:rsidP="00E70474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83ECE"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>Vital signs</w:t>
            </w:r>
          </w:p>
        </w:tc>
        <w:tc>
          <w:tcPr>
            <w:tcW w:w="969" w:type="pct"/>
          </w:tcPr>
          <w:p w14:paraId="2AE51615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970" w:type="pct"/>
          </w:tcPr>
          <w:p w14:paraId="318CEC89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1122" w:type="pct"/>
          </w:tcPr>
          <w:p w14:paraId="065B137F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663" w:type="pct"/>
          </w:tcPr>
          <w:p w14:paraId="6F07ACCD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</w:tr>
      <w:tr w:rsidR="001240A7" w:rsidRPr="003659A2" w14:paraId="355F5AA4" w14:textId="77777777" w:rsidTr="001240A7">
        <w:tc>
          <w:tcPr>
            <w:tcW w:w="1276" w:type="pct"/>
          </w:tcPr>
          <w:p w14:paraId="1F6C646D" w14:textId="77777777" w:rsidR="00E70474" w:rsidRPr="003659A2" w:rsidRDefault="00E70474" w:rsidP="00E70474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83ECE">
              <w:rPr>
                <w:rFonts w:ascii="Times New Roman" w:hAnsi="Times New Roman" w:cs="Times New Roman"/>
                <w:color w:val="000000" w:themeColor="text1"/>
                <w:sz w:val="15"/>
              </w:rPr>
              <w:t>HR, beats/minute</w:t>
            </w:r>
          </w:p>
        </w:tc>
        <w:tc>
          <w:tcPr>
            <w:tcW w:w="969" w:type="pct"/>
          </w:tcPr>
          <w:p w14:paraId="1C556BFD" w14:textId="4155DCF4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81.2 ± 14.5</w:t>
            </w:r>
          </w:p>
        </w:tc>
        <w:tc>
          <w:tcPr>
            <w:tcW w:w="970" w:type="pct"/>
          </w:tcPr>
          <w:p w14:paraId="141C79D7" w14:textId="25E97B41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80.3 ± 14.2</w:t>
            </w:r>
          </w:p>
        </w:tc>
        <w:tc>
          <w:tcPr>
            <w:tcW w:w="1122" w:type="pct"/>
          </w:tcPr>
          <w:p w14:paraId="237AF809" w14:textId="327988DF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85.4 ± 14.8</w:t>
            </w:r>
          </w:p>
        </w:tc>
        <w:tc>
          <w:tcPr>
            <w:tcW w:w="663" w:type="pct"/>
          </w:tcPr>
          <w:p w14:paraId="3F8A3D52" w14:textId="28A09EA2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  <w:tr w:rsidR="001240A7" w:rsidRPr="003659A2" w14:paraId="427AFA9D" w14:textId="77777777" w:rsidTr="001240A7">
        <w:tc>
          <w:tcPr>
            <w:tcW w:w="1276" w:type="pct"/>
          </w:tcPr>
          <w:p w14:paraId="262515FA" w14:textId="77777777" w:rsidR="00E70474" w:rsidRPr="003659A2" w:rsidRDefault="00E70474" w:rsidP="00E70474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83ECE">
              <w:rPr>
                <w:rFonts w:ascii="Times New Roman" w:hAnsi="Times New Roman" w:cs="Times New Roman"/>
                <w:color w:val="000000" w:themeColor="text1"/>
                <w:sz w:val="15"/>
              </w:rPr>
              <w:t>SBP, mmHg</w:t>
            </w:r>
          </w:p>
        </w:tc>
        <w:tc>
          <w:tcPr>
            <w:tcW w:w="969" w:type="pct"/>
          </w:tcPr>
          <w:p w14:paraId="77C8EDD6" w14:textId="53773064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24.1 ± 13.2</w:t>
            </w:r>
          </w:p>
        </w:tc>
        <w:tc>
          <w:tcPr>
            <w:tcW w:w="970" w:type="pct"/>
          </w:tcPr>
          <w:p w14:paraId="725918A9" w14:textId="6E40628C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24.3 ± 13.1</w:t>
            </w:r>
          </w:p>
        </w:tc>
        <w:tc>
          <w:tcPr>
            <w:tcW w:w="1122" w:type="pct"/>
          </w:tcPr>
          <w:p w14:paraId="5F13F737" w14:textId="3714E9A2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23.1 ± 13.9</w:t>
            </w:r>
          </w:p>
        </w:tc>
        <w:tc>
          <w:tcPr>
            <w:tcW w:w="663" w:type="pct"/>
          </w:tcPr>
          <w:p w14:paraId="1BFFE182" w14:textId="7D16B409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0.208</w:t>
            </w:r>
          </w:p>
        </w:tc>
      </w:tr>
      <w:tr w:rsidR="001240A7" w:rsidRPr="003659A2" w14:paraId="596F87DD" w14:textId="77777777" w:rsidTr="001240A7">
        <w:tc>
          <w:tcPr>
            <w:tcW w:w="1276" w:type="pct"/>
          </w:tcPr>
          <w:p w14:paraId="02ED3055" w14:textId="77777777" w:rsidR="00E70474" w:rsidRPr="003659A2" w:rsidRDefault="00E70474" w:rsidP="00E70474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83ECE">
              <w:rPr>
                <w:rFonts w:ascii="Times New Roman" w:hAnsi="Times New Roman" w:cs="Times New Roman"/>
                <w:color w:val="000000" w:themeColor="text1"/>
                <w:sz w:val="15"/>
              </w:rPr>
              <w:t>DBP, mmHg</w:t>
            </w:r>
          </w:p>
        </w:tc>
        <w:tc>
          <w:tcPr>
            <w:tcW w:w="969" w:type="pct"/>
          </w:tcPr>
          <w:p w14:paraId="6063D171" w14:textId="54E10C89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64.4 ± 9.6</w:t>
            </w:r>
          </w:p>
        </w:tc>
        <w:tc>
          <w:tcPr>
            <w:tcW w:w="970" w:type="pct"/>
          </w:tcPr>
          <w:p w14:paraId="7066CE77" w14:textId="2A63CDE5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64.7 ± 9.6</w:t>
            </w:r>
          </w:p>
        </w:tc>
        <w:tc>
          <w:tcPr>
            <w:tcW w:w="1122" w:type="pct"/>
          </w:tcPr>
          <w:p w14:paraId="330BAA16" w14:textId="643964BC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63.4 ± 9.4</w:t>
            </w:r>
          </w:p>
        </w:tc>
        <w:tc>
          <w:tcPr>
            <w:tcW w:w="663" w:type="pct"/>
          </w:tcPr>
          <w:p w14:paraId="6188D566" w14:textId="3C3F3CB2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0.084</w:t>
            </w:r>
          </w:p>
        </w:tc>
      </w:tr>
      <w:tr w:rsidR="001240A7" w:rsidRPr="003659A2" w14:paraId="0025C1CD" w14:textId="77777777" w:rsidTr="001240A7">
        <w:tc>
          <w:tcPr>
            <w:tcW w:w="1276" w:type="pct"/>
          </w:tcPr>
          <w:p w14:paraId="26BC1303" w14:textId="77777777" w:rsidR="00E70474" w:rsidRPr="003659A2" w:rsidRDefault="00E70474" w:rsidP="00E70474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83ECE">
              <w:rPr>
                <w:rFonts w:ascii="Times New Roman" w:hAnsi="Times New Roman" w:cs="Times New Roman"/>
                <w:color w:val="000000" w:themeColor="text1"/>
                <w:sz w:val="15"/>
              </w:rPr>
              <w:t>RR, times/minute</w:t>
            </w:r>
          </w:p>
        </w:tc>
        <w:tc>
          <w:tcPr>
            <w:tcW w:w="969" w:type="pct"/>
          </w:tcPr>
          <w:p w14:paraId="183218E2" w14:textId="18D31F35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8.0 (16.0, 20.0)</w:t>
            </w:r>
          </w:p>
        </w:tc>
        <w:tc>
          <w:tcPr>
            <w:tcW w:w="970" w:type="pct"/>
          </w:tcPr>
          <w:p w14:paraId="54F151D2" w14:textId="02109B4B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8.0 (16.0, 20.0)</w:t>
            </w:r>
          </w:p>
        </w:tc>
        <w:tc>
          <w:tcPr>
            <w:tcW w:w="1122" w:type="pct"/>
          </w:tcPr>
          <w:p w14:paraId="48DCB636" w14:textId="08E1D7A4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9.0 (17.0, 22.0)</w:t>
            </w:r>
          </w:p>
        </w:tc>
        <w:tc>
          <w:tcPr>
            <w:tcW w:w="663" w:type="pct"/>
          </w:tcPr>
          <w:p w14:paraId="5647160D" w14:textId="1ED45D63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  <w:tr w:rsidR="001240A7" w:rsidRPr="003659A2" w14:paraId="19A9252C" w14:textId="77777777" w:rsidTr="001240A7">
        <w:tc>
          <w:tcPr>
            <w:tcW w:w="1276" w:type="pct"/>
          </w:tcPr>
          <w:p w14:paraId="4388771E" w14:textId="77777777" w:rsidR="00E70474" w:rsidRPr="003659A2" w:rsidRDefault="00E70474" w:rsidP="00E70474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83ECE">
              <w:rPr>
                <w:rFonts w:ascii="Times New Roman" w:hAnsi="Times New Roman" w:cs="Times New Roman"/>
                <w:color w:val="000000" w:themeColor="text1"/>
                <w:sz w:val="15"/>
              </w:rPr>
              <w:t>Temperature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 xml:space="preserve"> </w:t>
            </w:r>
            <w:r w:rsidRPr="00637DA3">
              <w:rPr>
                <w:rFonts w:ascii="Times New Roman" w:hAnsi="Times New Roman" w:cs="Times New Roman"/>
                <w:color w:val="000000" w:themeColor="text1"/>
                <w:sz w:val="15"/>
                <w:vertAlign w:val="superscript"/>
              </w:rPr>
              <w:t xml:space="preserve">◦ </w:t>
            </w:r>
            <w:r w:rsidRPr="00C83ECE">
              <w:rPr>
                <w:rFonts w:ascii="Times New Roman" w:hAnsi="Times New Roman" w:cs="Times New Roman"/>
                <w:color w:val="000000" w:themeColor="text1"/>
                <w:sz w:val="15"/>
              </w:rPr>
              <w:t>C</w:t>
            </w:r>
          </w:p>
        </w:tc>
        <w:tc>
          <w:tcPr>
            <w:tcW w:w="969" w:type="pct"/>
          </w:tcPr>
          <w:p w14:paraId="654E82BA" w14:textId="6FD3F16E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37.0 (36.8, 37.3)</w:t>
            </w:r>
          </w:p>
        </w:tc>
        <w:tc>
          <w:tcPr>
            <w:tcW w:w="970" w:type="pct"/>
          </w:tcPr>
          <w:p w14:paraId="0FFA1714" w14:textId="6713E9A1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37.0 (36.8, 37.3)</w:t>
            </w:r>
          </w:p>
        </w:tc>
        <w:tc>
          <w:tcPr>
            <w:tcW w:w="1122" w:type="pct"/>
          </w:tcPr>
          <w:p w14:paraId="08541743" w14:textId="72DA0B2B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37.0 (36.6, 37.5)</w:t>
            </w:r>
          </w:p>
        </w:tc>
        <w:tc>
          <w:tcPr>
            <w:tcW w:w="663" w:type="pct"/>
          </w:tcPr>
          <w:p w14:paraId="1D0D1346" w14:textId="2F4323B0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0.856</w:t>
            </w:r>
          </w:p>
        </w:tc>
      </w:tr>
      <w:tr w:rsidR="001240A7" w:rsidRPr="003659A2" w14:paraId="63EA2321" w14:textId="77777777" w:rsidTr="001240A7">
        <w:tc>
          <w:tcPr>
            <w:tcW w:w="1276" w:type="pct"/>
          </w:tcPr>
          <w:p w14:paraId="0903BA11" w14:textId="77777777" w:rsidR="00E70474" w:rsidRPr="003659A2" w:rsidRDefault="00E70474" w:rsidP="00E70474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F05C6">
              <w:rPr>
                <w:rFonts w:ascii="Times New Roman" w:hAnsi="Times New Roman" w:cs="Times New Roman"/>
                <w:color w:val="000000" w:themeColor="text1"/>
                <w:sz w:val="15"/>
              </w:rPr>
              <w:t>SpO2, %</w:t>
            </w:r>
          </w:p>
        </w:tc>
        <w:tc>
          <w:tcPr>
            <w:tcW w:w="969" w:type="pct"/>
          </w:tcPr>
          <w:p w14:paraId="6F05D0AD" w14:textId="1539EAC9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98.0 (96.0, 99.0)</w:t>
            </w:r>
          </w:p>
        </w:tc>
        <w:tc>
          <w:tcPr>
            <w:tcW w:w="970" w:type="pct"/>
          </w:tcPr>
          <w:p w14:paraId="4D236705" w14:textId="5928A5E2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98.0 (96.0, 99.0)</w:t>
            </w:r>
          </w:p>
        </w:tc>
        <w:tc>
          <w:tcPr>
            <w:tcW w:w="1122" w:type="pct"/>
          </w:tcPr>
          <w:p w14:paraId="6234137D" w14:textId="08B78F99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98.0 (97.0, 99.0)</w:t>
            </w:r>
          </w:p>
        </w:tc>
        <w:tc>
          <w:tcPr>
            <w:tcW w:w="663" w:type="pct"/>
          </w:tcPr>
          <w:p w14:paraId="02DC991A" w14:textId="4C964C45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  <w:tr w:rsidR="001240A7" w:rsidRPr="003659A2" w14:paraId="55D37455" w14:textId="77777777" w:rsidTr="001240A7">
        <w:tc>
          <w:tcPr>
            <w:tcW w:w="1276" w:type="pct"/>
          </w:tcPr>
          <w:p w14:paraId="28529B09" w14:textId="77777777" w:rsidR="00E70474" w:rsidRPr="003659A2" w:rsidRDefault="00E70474" w:rsidP="00E70474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83ECE"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>Comorbidities, n (%)</w:t>
            </w:r>
          </w:p>
        </w:tc>
        <w:tc>
          <w:tcPr>
            <w:tcW w:w="969" w:type="pct"/>
          </w:tcPr>
          <w:p w14:paraId="04125DEC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970" w:type="pct"/>
          </w:tcPr>
          <w:p w14:paraId="4FA9DC4F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1122" w:type="pct"/>
          </w:tcPr>
          <w:p w14:paraId="427597AB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663" w:type="pct"/>
          </w:tcPr>
          <w:p w14:paraId="34485436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</w:tr>
      <w:tr w:rsidR="001240A7" w:rsidRPr="003659A2" w14:paraId="687A4E5A" w14:textId="77777777" w:rsidTr="001240A7">
        <w:tc>
          <w:tcPr>
            <w:tcW w:w="1276" w:type="pct"/>
          </w:tcPr>
          <w:p w14:paraId="2C22BD1E" w14:textId="77777777" w:rsidR="002A6C62" w:rsidRPr="003659A2" w:rsidRDefault="002A6C62" w:rsidP="002A6C62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Myocardial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infarct</w:t>
            </w:r>
          </w:p>
        </w:tc>
        <w:tc>
          <w:tcPr>
            <w:tcW w:w="969" w:type="pct"/>
          </w:tcPr>
          <w:p w14:paraId="4BBDF260" w14:textId="2379124B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45 (11.8)</w:t>
            </w:r>
          </w:p>
        </w:tc>
        <w:tc>
          <w:tcPr>
            <w:tcW w:w="970" w:type="pct"/>
          </w:tcPr>
          <w:p w14:paraId="51083BD8" w14:textId="2F2C4AD5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11 (11)</w:t>
            </w:r>
          </w:p>
        </w:tc>
        <w:tc>
          <w:tcPr>
            <w:tcW w:w="1122" w:type="pct"/>
          </w:tcPr>
          <w:p w14:paraId="43ECA7AF" w14:textId="0EA6478F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34 (15.5)</w:t>
            </w:r>
          </w:p>
        </w:tc>
        <w:tc>
          <w:tcPr>
            <w:tcW w:w="663" w:type="pct"/>
          </w:tcPr>
          <w:p w14:paraId="68E9B2B9" w14:textId="4361E345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0.076</w:t>
            </w:r>
          </w:p>
        </w:tc>
      </w:tr>
      <w:tr w:rsidR="001240A7" w:rsidRPr="003659A2" w14:paraId="0852221A" w14:textId="77777777" w:rsidTr="001240A7">
        <w:tc>
          <w:tcPr>
            <w:tcW w:w="1276" w:type="pct"/>
          </w:tcPr>
          <w:p w14:paraId="371CC928" w14:textId="77777777" w:rsidR="002A6C62" w:rsidRPr="003659A2" w:rsidRDefault="002A6C62" w:rsidP="002A6C62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Congestiv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heart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failure</w:t>
            </w:r>
          </w:p>
        </w:tc>
        <w:tc>
          <w:tcPr>
            <w:tcW w:w="969" w:type="pct"/>
          </w:tcPr>
          <w:p w14:paraId="665DE409" w14:textId="755C64EA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86 (7.0)</w:t>
            </w:r>
          </w:p>
        </w:tc>
        <w:tc>
          <w:tcPr>
            <w:tcW w:w="970" w:type="pct"/>
          </w:tcPr>
          <w:p w14:paraId="3B022BAD" w14:textId="5C83E1FD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68 (6.7)</w:t>
            </w:r>
          </w:p>
        </w:tc>
        <w:tc>
          <w:tcPr>
            <w:tcW w:w="1122" w:type="pct"/>
          </w:tcPr>
          <w:p w14:paraId="5D524FBB" w14:textId="674E9F3C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8 (8.2)</w:t>
            </w:r>
          </w:p>
        </w:tc>
        <w:tc>
          <w:tcPr>
            <w:tcW w:w="663" w:type="pct"/>
          </w:tcPr>
          <w:p w14:paraId="39C9A881" w14:textId="3426D486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0.409</w:t>
            </w: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</w:p>
        </w:tc>
      </w:tr>
      <w:tr w:rsidR="001240A7" w:rsidRPr="003659A2" w14:paraId="5ACC9F3D" w14:textId="77777777" w:rsidTr="001240A7">
        <w:tc>
          <w:tcPr>
            <w:tcW w:w="1276" w:type="pct"/>
          </w:tcPr>
          <w:p w14:paraId="51F2ECA0" w14:textId="77777777" w:rsidR="002A6C62" w:rsidRPr="003659A2" w:rsidRDefault="002A6C62" w:rsidP="002A6C62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Peripheral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vascular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disease</w:t>
            </w:r>
          </w:p>
        </w:tc>
        <w:tc>
          <w:tcPr>
            <w:tcW w:w="969" w:type="pct"/>
          </w:tcPr>
          <w:p w14:paraId="6F6CA444" w14:textId="17000669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811 (65.9)</w:t>
            </w:r>
          </w:p>
        </w:tc>
        <w:tc>
          <w:tcPr>
            <w:tcW w:w="970" w:type="pct"/>
          </w:tcPr>
          <w:p w14:paraId="35E6C55B" w14:textId="3E4B218F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640 (63.3)</w:t>
            </w:r>
          </w:p>
        </w:tc>
        <w:tc>
          <w:tcPr>
            <w:tcW w:w="1122" w:type="pct"/>
          </w:tcPr>
          <w:p w14:paraId="712E0940" w14:textId="0ADF1DF1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71 (78.1)</w:t>
            </w:r>
          </w:p>
        </w:tc>
        <w:tc>
          <w:tcPr>
            <w:tcW w:w="663" w:type="pct"/>
          </w:tcPr>
          <w:p w14:paraId="0E25CA40" w14:textId="1D83A5F2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  <w:tr w:rsidR="001240A7" w:rsidRPr="003659A2" w14:paraId="437E3ACF" w14:textId="77777777" w:rsidTr="001240A7">
        <w:tc>
          <w:tcPr>
            <w:tcW w:w="1276" w:type="pct"/>
          </w:tcPr>
          <w:p w14:paraId="7705C485" w14:textId="77777777" w:rsidR="002A6C62" w:rsidRPr="003659A2" w:rsidRDefault="002A6C62" w:rsidP="002A6C62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Cerebrovascular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disease</w:t>
            </w:r>
          </w:p>
        </w:tc>
        <w:tc>
          <w:tcPr>
            <w:tcW w:w="969" w:type="pct"/>
          </w:tcPr>
          <w:p w14:paraId="33510898" w14:textId="74985360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44 (3.6)</w:t>
            </w:r>
          </w:p>
        </w:tc>
        <w:tc>
          <w:tcPr>
            <w:tcW w:w="970" w:type="pct"/>
          </w:tcPr>
          <w:p w14:paraId="46C386CF" w14:textId="220E8935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38 (3.8)</w:t>
            </w:r>
          </w:p>
        </w:tc>
        <w:tc>
          <w:tcPr>
            <w:tcW w:w="1122" w:type="pct"/>
          </w:tcPr>
          <w:p w14:paraId="56179A00" w14:textId="31723DE6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6 (2.7)</w:t>
            </w:r>
          </w:p>
        </w:tc>
        <w:tc>
          <w:tcPr>
            <w:tcW w:w="663" w:type="pct"/>
          </w:tcPr>
          <w:p w14:paraId="627BD3EE" w14:textId="2E69423A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0.592</w:t>
            </w:r>
          </w:p>
        </w:tc>
      </w:tr>
      <w:tr w:rsidR="001240A7" w:rsidRPr="003659A2" w14:paraId="15629CA2" w14:textId="77777777" w:rsidTr="001240A7">
        <w:tc>
          <w:tcPr>
            <w:tcW w:w="1276" w:type="pct"/>
          </w:tcPr>
          <w:p w14:paraId="5CA2FFDF" w14:textId="77777777" w:rsidR="002A6C62" w:rsidRPr="00D35AED" w:rsidRDefault="002A6C62" w:rsidP="002A6C62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35AED">
              <w:rPr>
                <w:rFonts w:ascii="Times New Roman" w:hAnsi="Times New Roman" w:cs="Times New Roman"/>
                <w:color w:val="000000" w:themeColor="text1"/>
                <w:sz w:val="15"/>
              </w:rPr>
              <w:t>Chronic pulmonary disease</w:t>
            </w:r>
          </w:p>
        </w:tc>
        <w:tc>
          <w:tcPr>
            <w:tcW w:w="969" w:type="pct"/>
          </w:tcPr>
          <w:p w14:paraId="743F04B2" w14:textId="12C37926" w:rsidR="002A6C62" w:rsidRPr="00D35AED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35AED">
              <w:rPr>
                <w:rFonts w:ascii="Times New Roman" w:hAnsi="Times New Roman" w:cs="Times New Roman"/>
                <w:color w:val="000000" w:themeColor="text1"/>
                <w:sz w:val="15"/>
              </w:rPr>
              <w:t>21 (1.7)</w:t>
            </w:r>
          </w:p>
        </w:tc>
        <w:tc>
          <w:tcPr>
            <w:tcW w:w="970" w:type="pct"/>
          </w:tcPr>
          <w:p w14:paraId="30A41614" w14:textId="2316CD84" w:rsidR="002A6C62" w:rsidRPr="00D35AED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35AED">
              <w:rPr>
                <w:rFonts w:ascii="Times New Roman" w:hAnsi="Times New Roman" w:cs="Times New Roman"/>
                <w:color w:val="000000" w:themeColor="text1"/>
                <w:sz w:val="15"/>
              </w:rPr>
              <w:t>18 (1.8)</w:t>
            </w:r>
          </w:p>
        </w:tc>
        <w:tc>
          <w:tcPr>
            <w:tcW w:w="1122" w:type="pct"/>
          </w:tcPr>
          <w:p w14:paraId="21EFC905" w14:textId="21B6003C" w:rsidR="002A6C62" w:rsidRPr="00D35AED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35AED">
              <w:rPr>
                <w:rFonts w:ascii="Times New Roman" w:hAnsi="Times New Roman" w:cs="Times New Roman"/>
                <w:color w:val="000000" w:themeColor="text1"/>
                <w:sz w:val="15"/>
              </w:rPr>
              <w:t>3 (1.4)</w:t>
            </w:r>
          </w:p>
        </w:tc>
        <w:tc>
          <w:tcPr>
            <w:tcW w:w="663" w:type="pct"/>
          </w:tcPr>
          <w:p w14:paraId="06FF90CC" w14:textId="01B94649" w:rsidR="002A6C62" w:rsidRPr="00D35AED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35AED">
              <w:rPr>
                <w:rFonts w:ascii="Times New Roman" w:hAnsi="Times New Roman" w:cs="Times New Roman"/>
                <w:color w:val="000000" w:themeColor="text1"/>
                <w:sz w:val="15"/>
              </w:rPr>
              <w:t>1.000</w:t>
            </w:r>
          </w:p>
        </w:tc>
      </w:tr>
      <w:tr w:rsidR="001240A7" w:rsidRPr="003659A2" w14:paraId="0BFE944F" w14:textId="77777777" w:rsidTr="001240A7">
        <w:tc>
          <w:tcPr>
            <w:tcW w:w="1276" w:type="pct"/>
          </w:tcPr>
          <w:p w14:paraId="5FC1B9EF" w14:textId="77777777" w:rsidR="002A6C62" w:rsidRPr="003659A2" w:rsidRDefault="002A6C62" w:rsidP="002A6C62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Mild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liver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disease</w:t>
            </w:r>
          </w:p>
        </w:tc>
        <w:tc>
          <w:tcPr>
            <w:tcW w:w="969" w:type="pct"/>
          </w:tcPr>
          <w:p w14:paraId="2606E68F" w14:textId="2538DD2E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81 (14.7)</w:t>
            </w:r>
          </w:p>
        </w:tc>
        <w:tc>
          <w:tcPr>
            <w:tcW w:w="970" w:type="pct"/>
          </w:tcPr>
          <w:p w14:paraId="71C7C287" w14:textId="71AA9EF1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43 (14.1)</w:t>
            </w:r>
          </w:p>
        </w:tc>
        <w:tc>
          <w:tcPr>
            <w:tcW w:w="1122" w:type="pct"/>
          </w:tcPr>
          <w:p w14:paraId="177EB94B" w14:textId="5E0AF383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38 (17.4)</w:t>
            </w:r>
          </w:p>
        </w:tc>
        <w:tc>
          <w:tcPr>
            <w:tcW w:w="663" w:type="pct"/>
          </w:tcPr>
          <w:p w14:paraId="73973CA6" w14:textId="0225DC63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0.267</w:t>
            </w:r>
          </w:p>
        </w:tc>
      </w:tr>
      <w:tr w:rsidR="001240A7" w:rsidRPr="003659A2" w14:paraId="30370F0D" w14:textId="77777777" w:rsidTr="001240A7">
        <w:tc>
          <w:tcPr>
            <w:tcW w:w="1276" w:type="pct"/>
          </w:tcPr>
          <w:p w14:paraId="408C52AC" w14:textId="77777777" w:rsidR="002A6C62" w:rsidRPr="003659A2" w:rsidRDefault="002A6C62" w:rsidP="002A6C62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Diabetes</w:t>
            </w:r>
          </w:p>
        </w:tc>
        <w:tc>
          <w:tcPr>
            <w:tcW w:w="969" w:type="pct"/>
          </w:tcPr>
          <w:p w14:paraId="624C5E42" w14:textId="4F8C3964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56 (12.7)</w:t>
            </w:r>
          </w:p>
        </w:tc>
        <w:tc>
          <w:tcPr>
            <w:tcW w:w="970" w:type="pct"/>
          </w:tcPr>
          <w:p w14:paraId="26C8F8A6" w14:textId="198BB888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22 (12.1)</w:t>
            </w:r>
          </w:p>
        </w:tc>
        <w:tc>
          <w:tcPr>
            <w:tcW w:w="1122" w:type="pct"/>
          </w:tcPr>
          <w:p w14:paraId="06F7B6A6" w14:textId="5D7CC2D9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34 (15.5)</w:t>
            </w:r>
          </w:p>
        </w:tc>
        <w:tc>
          <w:tcPr>
            <w:tcW w:w="663" w:type="pct"/>
          </w:tcPr>
          <w:p w14:paraId="6826B693" w14:textId="5F52D94E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00</w:t>
            </w:r>
          </w:p>
        </w:tc>
      </w:tr>
      <w:tr w:rsidR="001240A7" w:rsidRPr="003659A2" w14:paraId="440119B3" w14:textId="77777777" w:rsidTr="001240A7">
        <w:tc>
          <w:tcPr>
            <w:tcW w:w="1276" w:type="pct"/>
          </w:tcPr>
          <w:p w14:paraId="6B5FF41A" w14:textId="77777777" w:rsidR="002A6C62" w:rsidRPr="003659A2" w:rsidRDefault="002A6C62" w:rsidP="002A6C62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lastRenderedPageBreak/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ypertension</w:t>
            </w:r>
          </w:p>
        </w:tc>
        <w:tc>
          <w:tcPr>
            <w:tcW w:w="969" w:type="pct"/>
          </w:tcPr>
          <w:p w14:paraId="5B24769D" w14:textId="0ADD6C9C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4</w:t>
            </w:r>
            <w:r w:rsidR="00F73A40">
              <w:rPr>
                <w:rFonts w:ascii="Times New Roman" w:hAnsi="Times New Roman" w:cs="Times New Roman"/>
                <w:color w:val="000000" w:themeColor="text1"/>
                <w:sz w:val="15"/>
              </w:rPr>
              <w:t>9</w:t>
            </w: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(1</w:t>
            </w:r>
            <w:r w:rsidR="00F73A40">
              <w:rPr>
                <w:rFonts w:ascii="Times New Roman" w:hAnsi="Times New Roman" w:cs="Times New Roman"/>
                <w:color w:val="000000" w:themeColor="text1"/>
                <w:sz w:val="15"/>
              </w:rPr>
              <w:t>2.1</w:t>
            </w: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)</w:t>
            </w:r>
          </w:p>
        </w:tc>
        <w:tc>
          <w:tcPr>
            <w:tcW w:w="970" w:type="pct"/>
          </w:tcPr>
          <w:p w14:paraId="20E757E7" w14:textId="52D87A3D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2</w:t>
            </w:r>
            <w:r w:rsidR="00F73A40">
              <w:rPr>
                <w:rFonts w:ascii="Times New Roman" w:hAnsi="Times New Roman" w:cs="Times New Roman"/>
                <w:color w:val="000000" w:themeColor="text1"/>
                <w:sz w:val="15"/>
              </w:rPr>
              <w:t>6</w:t>
            </w: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(12.</w:t>
            </w:r>
            <w:r w:rsidR="00F73A40">
              <w:rPr>
                <w:rFonts w:ascii="Times New Roman" w:hAnsi="Times New Roman" w:cs="Times New Roman"/>
                <w:color w:val="000000" w:themeColor="text1"/>
                <w:sz w:val="15"/>
              </w:rPr>
              <w:t>5</w:t>
            </w: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)</w:t>
            </w:r>
          </w:p>
        </w:tc>
        <w:tc>
          <w:tcPr>
            <w:tcW w:w="1122" w:type="pct"/>
          </w:tcPr>
          <w:p w14:paraId="6623FDDA" w14:textId="6ACB12F9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2</w:t>
            </w:r>
            <w:r w:rsidR="00F73A40">
              <w:rPr>
                <w:rFonts w:ascii="Times New Roman" w:hAnsi="Times New Roman" w:cs="Times New Roman"/>
                <w:color w:val="000000" w:themeColor="text1"/>
                <w:sz w:val="15"/>
              </w:rPr>
              <w:t>3</w:t>
            </w: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(10</w:t>
            </w:r>
            <w:r w:rsidR="00F73A40">
              <w:rPr>
                <w:rFonts w:ascii="Times New Roman" w:hAnsi="Times New Roman" w:cs="Times New Roman"/>
                <w:color w:val="000000" w:themeColor="text1"/>
                <w:sz w:val="15"/>
              </w:rPr>
              <w:t>.5</w:t>
            </w: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)</w:t>
            </w:r>
          </w:p>
        </w:tc>
        <w:tc>
          <w:tcPr>
            <w:tcW w:w="663" w:type="pct"/>
          </w:tcPr>
          <w:p w14:paraId="0DCE723C" w14:textId="2B08EC3B" w:rsidR="002A6C62" w:rsidRPr="003659A2" w:rsidRDefault="002A6C62" w:rsidP="002A6C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0.4</w:t>
            </w:r>
            <w:r w:rsidR="00F73A40">
              <w:rPr>
                <w:rFonts w:ascii="Times New Roman" w:hAnsi="Times New Roman" w:cs="Times New Roman"/>
                <w:color w:val="000000" w:themeColor="text1"/>
                <w:sz w:val="15"/>
              </w:rPr>
              <w:t>89</w:t>
            </w:r>
          </w:p>
        </w:tc>
      </w:tr>
      <w:tr w:rsidR="00C844C2" w:rsidRPr="003659A2" w14:paraId="5C928746" w14:textId="77777777" w:rsidTr="001240A7">
        <w:tc>
          <w:tcPr>
            <w:tcW w:w="1276" w:type="pct"/>
          </w:tcPr>
          <w:p w14:paraId="2F5C3729" w14:textId="0F34F3BF" w:rsidR="00C844C2" w:rsidRDefault="00C844C2" w:rsidP="00C844C2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Vasospasm, n (%)</w:t>
            </w:r>
          </w:p>
        </w:tc>
        <w:tc>
          <w:tcPr>
            <w:tcW w:w="969" w:type="pct"/>
          </w:tcPr>
          <w:p w14:paraId="7FBCE4D3" w14:textId="7D77A147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48 (4.8)</w:t>
            </w:r>
          </w:p>
        </w:tc>
        <w:tc>
          <w:tcPr>
            <w:tcW w:w="970" w:type="pct"/>
          </w:tcPr>
          <w:p w14:paraId="0CA3770E" w14:textId="71731827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37 (4.8)</w:t>
            </w:r>
          </w:p>
        </w:tc>
        <w:tc>
          <w:tcPr>
            <w:tcW w:w="1122" w:type="pct"/>
          </w:tcPr>
          <w:p w14:paraId="761B060F" w14:textId="677277A4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11 (5)</w:t>
            </w:r>
          </w:p>
        </w:tc>
        <w:tc>
          <w:tcPr>
            <w:tcW w:w="663" w:type="pct"/>
          </w:tcPr>
          <w:p w14:paraId="05C47393" w14:textId="2D64C8F0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C844C2" w:rsidRPr="003659A2" w14:paraId="013DEC60" w14:textId="77777777" w:rsidTr="001240A7">
        <w:tc>
          <w:tcPr>
            <w:tcW w:w="1276" w:type="pct"/>
          </w:tcPr>
          <w:p w14:paraId="457653FF" w14:textId="0E7D6A6B" w:rsidR="00C844C2" w:rsidRDefault="00C844C2" w:rsidP="00C844C2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DCI, n (%)</w:t>
            </w:r>
          </w:p>
        </w:tc>
        <w:tc>
          <w:tcPr>
            <w:tcW w:w="969" w:type="pct"/>
          </w:tcPr>
          <w:p w14:paraId="678139B9" w14:textId="7C684C6E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40 (4.0)</w:t>
            </w:r>
          </w:p>
        </w:tc>
        <w:tc>
          <w:tcPr>
            <w:tcW w:w="970" w:type="pct"/>
          </w:tcPr>
          <w:p w14:paraId="6390511C" w14:textId="484915B1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32 (4.1)</w:t>
            </w:r>
          </w:p>
        </w:tc>
        <w:tc>
          <w:tcPr>
            <w:tcW w:w="1122" w:type="pct"/>
          </w:tcPr>
          <w:p w14:paraId="32849662" w14:textId="36D1F959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8 (3.7)</w:t>
            </w:r>
          </w:p>
        </w:tc>
        <w:tc>
          <w:tcPr>
            <w:tcW w:w="663" w:type="pct"/>
          </w:tcPr>
          <w:p w14:paraId="238A0711" w14:textId="3057A133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0.911</w:t>
            </w:r>
          </w:p>
        </w:tc>
      </w:tr>
      <w:tr w:rsidR="00C844C2" w:rsidRPr="003659A2" w14:paraId="72BFE59A" w14:textId="77777777" w:rsidTr="001240A7">
        <w:tc>
          <w:tcPr>
            <w:tcW w:w="1276" w:type="pct"/>
          </w:tcPr>
          <w:p w14:paraId="3058A591" w14:textId="7AD23E7E" w:rsidR="00C844C2" w:rsidRDefault="00C844C2" w:rsidP="00C844C2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Urinary</w:t>
            </w:r>
            <w:r w:rsidR="009F1C0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tract</w:t>
            </w:r>
            <w:r w:rsidR="009F1C0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infection, n (%)</w:t>
            </w:r>
          </w:p>
        </w:tc>
        <w:tc>
          <w:tcPr>
            <w:tcW w:w="969" w:type="pct"/>
          </w:tcPr>
          <w:p w14:paraId="53D48A02" w14:textId="42D6CC37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85 (8.5)</w:t>
            </w:r>
          </w:p>
        </w:tc>
        <w:tc>
          <w:tcPr>
            <w:tcW w:w="970" w:type="pct"/>
          </w:tcPr>
          <w:p w14:paraId="1BBF62DE" w14:textId="45653AB6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68 (8.7)</w:t>
            </w:r>
          </w:p>
        </w:tc>
        <w:tc>
          <w:tcPr>
            <w:tcW w:w="1122" w:type="pct"/>
          </w:tcPr>
          <w:p w14:paraId="1840A6F5" w14:textId="578A4510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17 (7.8)</w:t>
            </w:r>
          </w:p>
        </w:tc>
        <w:tc>
          <w:tcPr>
            <w:tcW w:w="663" w:type="pct"/>
          </w:tcPr>
          <w:p w14:paraId="0351C359" w14:textId="6E8854B2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0.748</w:t>
            </w:r>
          </w:p>
        </w:tc>
      </w:tr>
      <w:tr w:rsidR="00C844C2" w:rsidRPr="003659A2" w14:paraId="5B1F43FE" w14:textId="77777777" w:rsidTr="001240A7">
        <w:tc>
          <w:tcPr>
            <w:tcW w:w="1276" w:type="pct"/>
          </w:tcPr>
          <w:p w14:paraId="7474AF77" w14:textId="6EB473D0" w:rsidR="00C844C2" w:rsidRDefault="00C844C2" w:rsidP="00C844C2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Sepsis, n (%)</w:t>
            </w:r>
          </w:p>
        </w:tc>
        <w:tc>
          <w:tcPr>
            <w:tcW w:w="969" w:type="pct"/>
          </w:tcPr>
          <w:p w14:paraId="3B7C4CB6" w14:textId="74DA8116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461 (46.2)</w:t>
            </w:r>
          </w:p>
        </w:tc>
        <w:tc>
          <w:tcPr>
            <w:tcW w:w="970" w:type="pct"/>
          </w:tcPr>
          <w:p w14:paraId="2A97ABEC" w14:textId="7D9731E2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362 (46.5)</w:t>
            </w:r>
          </w:p>
        </w:tc>
        <w:tc>
          <w:tcPr>
            <w:tcW w:w="1122" w:type="pct"/>
          </w:tcPr>
          <w:p w14:paraId="17AB535B" w14:textId="2C61A5E9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99 (45.2)</w:t>
            </w:r>
          </w:p>
        </w:tc>
        <w:tc>
          <w:tcPr>
            <w:tcW w:w="663" w:type="pct"/>
          </w:tcPr>
          <w:p w14:paraId="22A97CA3" w14:textId="3926AA65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0.787</w:t>
            </w:r>
          </w:p>
        </w:tc>
      </w:tr>
      <w:tr w:rsidR="00C844C2" w:rsidRPr="003659A2" w14:paraId="23253A9F" w14:textId="77777777" w:rsidTr="001240A7">
        <w:tc>
          <w:tcPr>
            <w:tcW w:w="1276" w:type="pct"/>
          </w:tcPr>
          <w:p w14:paraId="0B7B3E58" w14:textId="1B63BADD" w:rsidR="00C844C2" w:rsidRDefault="00C844C2" w:rsidP="00C844C2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Pneumonia, n (%)</w:t>
            </w:r>
          </w:p>
        </w:tc>
        <w:tc>
          <w:tcPr>
            <w:tcW w:w="969" w:type="pct"/>
          </w:tcPr>
          <w:p w14:paraId="12136793" w14:textId="5C045F6A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134 (10.9)</w:t>
            </w:r>
          </w:p>
        </w:tc>
        <w:tc>
          <w:tcPr>
            <w:tcW w:w="970" w:type="pct"/>
          </w:tcPr>
          <w:p w14:paraId="0D792F53" w14:textId="2ECD4904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100 (9.9)</w:t>
            </w:r>
          </w:p>
        </w:tc>
        <w:tc>
          <w:tcPr>
            <w:tcW w:w="1122" w:type="pct"/>
          </w:tcPr>
          <w:p w14:paraId="7D192A1D" w14:textId="1476DA53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34 (15.5)</w:t>
            </w:r>
          </w:p>
        </w:tc>
        <w:tc>
          <w:tcPr>
            <w:tcW w:w="663" w:type="pct"/>
          </w:tcPr>
          <w:p w14:paraId="497185C2" w14:textId="2EA25AA6" w:rsidR="00C844C2" w:rsidRPr="008B514A" w:rsidRDefault="00C844C2" w:rsidP="00C84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</w:tr>
      <w:tr w:rsidR="001240A7" w:rsidRPr="003659A2" w14:paraId="10C1CED7" w14:textId="77777777" w:rsidTr="001240A7">
        <w:tc>
          <w:tcPr>
            <w:tcW w:w="1276" w:type="pct"/>
          </w:tcPr>
          <w:p w14:paraId="7943C0D0" w14:textId="77777777" w:rsidR="00E70474" w:rsidRPr="003659A2" w:rsidRDefault="00E70474" w:rsidP="00E70474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526CA"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>Laboratory events</w:t>
            </w:r>
          </w:p>
        </w:tc>
        <w:tc>
          <w:tcPr>
            <w:tcW w:w="969" w:type="pct"/>
          </w:tcPr>
          <w:p w14:paraId="3748F522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970" w:type="pct"/>
          </w:tcPr>
          <w:p w14:paraId="04F0DFB7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1122" w:type="pct"/>
          </w:tcPr>
          <w:p w14:paraId="27C31219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663" w:type="pct"/>
          </w:tcPr>
          <w:p w14:paraId="019A1FC7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</w:tr>
      <w:tr w:rsidR="001240A7" w:rsidRPr="003659A2" w14:paraId="38E0CB50" w14:textId="77777777" w:rsidTr="001240A7">
        <w:tc>
          <w:tcPr>
            <w:tcW w:w="1276" w:type="pct"/>
          </w:tcPr>
          <w:p w14:paraId="7628D4C3" w14:textId="35625917" w:rsidR="008D46E1" w:rsidRPr="003659A2" w:rsidRDefault="004C0EF2" w:rsidP="008D46E1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Admission g</w:t>
            </w:r>
            <w:r w:rsidR="008D46E1"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lucose,</w:t>
            </w:r>
            <w:r w:rsidR="008D46E1" w:rsidRPr="000266E0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="008D46E1" w:rsidRPr="000266E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g/dL</w:t>
            </w:r>
          </w:p>
        </w:tc>
        <w:tc>
          <w:tcPr>
            <w:tcW w:w="969" w:type="pct"/>
          </w:tcPr>
          <w:p w14:paraId="17772D33" w14:textId="4B89E62F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5A6268">
              <w:rPr>
                <w:rFonts w:ascii="Times New Roman" w:hAnsi="Times New Roman" w:cs="Times New Roman"/>
                <w:color w:val="000000" w:themeColor="text1"/>
                <w:sz w:val="15"/>
              </w:rPr>
              <w:t>132.0 (110.0, 161.0)</w:t>
            </w:r>
          </w:p>
        </w:tc>
        <w:tc>
          <w:tcPr>
            <w:tcW w:w="970" w:type="pct"/>
          </w:tcPr>
          <w:p w14:paraId="520DAC0F" w14:textId="1E43E1F3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5A6268">
              <w:rPr>
                <w:rFonts w:ascii="Times New Roman" w:hAnsi="Times New Roman" w:cs="Times New Roman"/>
                <w:color w:val="000000" w:themeColor="text1"/>
                <w:sz w:val="15"/>
              </w:rPr>
              <w:t>128.0 (109.0, 154.5)</w:t>
            </w:r>
          </w:p>
        </w:tc>
        <w:tc>
          <w:tcPr>
            <w:tcW w:w="1122" w:type="pct"/>
          </w:tcPr>
          <w:p w14:paraId="718E8D91" w14:textId="06224B01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5A6268">
              <w:rPr>
                <w:rFonts w:ascii="Times New Roman" w:hAnsi="Times New Roman" w:cs="Times New Roman"/>
                <w:color w:val="000000" w:themeColor="text1"/>
                <w:sz w:val="15"/>
              </w:rPr>
              <w:t>152.0 (121.0, 203.5)</w:t>
            </w:r>
          </w:p>
        </w:tc>
        <w:tc>
          <w:tcPr>
            <w:tcW w:w="663" w:type="pct"/>
          </w:tcPr>
          <w:p w14:paraId="04D9F6E1" w14:textId="6E6DE0DF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5A6268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  <w:tr w:rsidR="001240A7" w:rsidRPr="003659A2" w14:paraId="20C364F6" w14:textId="77777777" w:rsidTr="001240A7">
        <w:tc>
          <w:tcPr>
            <w:tcW w:w="1276" w:type="pct"/>
          </w:tcPr>
          <w:p w14:paraId="3BA5FEAF" w14:textId="717608CB" w:rsidR="00805438" w:rsidRPr="008D46E1" w:rsidRDefault="004C0EF2" w:rsidP="008D46E1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Mean </w:t>
            </w:r>
            <w:r w:rsidR="00805438" w:rsidRPr="008D46E1">
              <w:rPr>
                <w:rFonts w:ascii="Times New Roman" w:hAnsi="Times New Roman" w:cs="Times New Roman"/>
                <w:color w:val="000000" w:themeColor="text1"/>
                <w:sz w:val="15"/>
              </w:rPr>
              <w:t>glucose</w:t>
            </w:r>
            <w:r w:rsidR="00F34F35">
              <w:rPr>
                <w:rFonts w:ascii="Times New Roman" w:hAnsi="Times New Roman" w:cs="Times New Roman"/>
                <w:color w:val="000000" w:themeColor="text1"/>
                <w:sz w:val="15"/>
              </w:rPr>
              <w:t>,</w:t>
            </w:r>
            <w:r w:rsidR="00F34F35" w:rsidRPr="000266E0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="00F34F35" w:rsidRPr="000266E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g/dL</w:t>
            </w:r>
          </w:p>
        </w:tc>
        <w:tc>
          <w:tcPr>
            <w:tcW w:w="969" w:type="pct"/>
          </w:tcPr>
          <w:p w14:paraId="6A28519F" w14:textId="645F40C8" w:rsidR="00805438" w:rsidRPr="005A6268" w:rsidRDefault="00805438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5438">
              <w:rPr>
                <w:rFonts w:ascii="Times New Roman" w:hAnsi="Times New Roman" w:cs="Times New Roman"/>
                <w:color w:val="000000" w:themeColor="text1"/>
                <w:sz w:val="15"/>
              </w:rPr>
              <w:t>135.0 (116.0, 161.0)</w:t>
            </w:r>
          </w:p>
        </w:tc>
        <w:tc>
          <w:tcPr>
            <w:tcW w:w="970" w:type="pct"/>
          </w:tcPr>
          <w:p w14:paraId="27D02218" w14:textId="59E0F0E6" w:rsidR="00805438" w:rsidRPr="005A6268" w:rsidRDefault="00805438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5438">
              <w:rPr>
                <w:rFonts w:ascii="Times New Roman" w:hAnsi="Times New Roman" w:cs="Times New Roman"/>
                <w:color w:val="000000" w:themeColor="text1"/>
                <w:sz w:val="15"/>
              </w:rPr>
              <w:t>132.0 (114.5, 154.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)</w:t>
            </w:r>
          </w:p>
        </w:tc>
        <w:tc>
          <w:tcPr>
            <w:tcW w:w="1122" w:type="pct"/>
          </w:tcPr>
          <w:p w14:paraId="76B8CAAE" w14:textId="180A5A72" w:rsidR="00805438" w:rsidRPr="005A6268" w:rsidRDefault="00805438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05438">
              <w:rPr>
                <w:rFonts w:ascii="Times New Roman" w:hAnsi="Times New Roman" w:cs="Times New Roman"/>
                <w:color w:val="000000" w:themeColor="text1"/>
                <w:sz w:val="15"/>
              </w:rPr>
              <w:t>159.5 (129.5, 194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)</w:t>
            </w:r>
          </w:p>
        </w:tc>
        <w:tc>
          <w:tcPr>
            <w:tcW w:w="663" w:type="pct"/>
          </w:tcPr>
          <w:p w14:paraId="2A447EDB" w14:textId="47192BC3" w:rsidR="00805438" w:rsidRPr="005A6268" w:rsidRDefault="00805438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5A6268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  <w:tr w:rsidR="001240A7" w:rsidRPr="003659A2" w14:paraId="2713498D" w14:textId="77777777" w:rsidTr="001240A7">
        <w:tc>
          <w:tcPr>
            <w:tcW w:w="1276" w:type="pct"/>
          </w:tcPr>
          <w:p w14:paraId="02AF91C5" w14:textId="77777777" w:rsidR="008D46E1" w:rsidRPr="003659A2" w:rsidRDefault="008D46E1" w:rsidP="008D46E1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WBC,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10</w:t>
            </w:r>
            <w:r w:rsidRPr="003F10A2">
              <w:rPr>
                <w:rFonts w:ascii="Times New Roman" w:hAnsi="Times New Roman" w:cs="Times New Roman"/>
                <w:color w:val="000000" w:themeColor="text1"/>
                <w:sz w:val="15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L</w:t>
            </w:r>
          </w:p>
        </w:tc>
        <w:tc>
          <w:tcPr>
            <w:tcW w:w="969" w:type="pct"/>
          </w:tcPr>
          <w:p w14:paraId="2477DA5B" w14:textId="7DA1E36B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99.5 (158.0, 251.8)</w:t>
            </w:r>
          </w:p>
        </w:tc>
        <w:tc>
          <w:tcPr>
            <w:tcW w:w="970" w:type="pct"/>
          </w:tcPr>
          <w:p w14:paraId="250099D9" w14:textId="469C0D91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201.0 (162.0, 252.0)</w:t>
            </w:r>
          </w:p>
        </w:tc>
        <w:tc>
          <w:tcPr>
            <w:tcW w:w="1122" w:type="pct"/>
          </w:tcPr>
          <w:p w14:paraId="231ADA92" w14:textId="72C7671D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86.0 (137.5, 249.0)</w:t>
            </w:r>
          </w:p>
        </w:tc>
        <w:tc>
          <w:tcPr>
            <w:tcW w:w="663" w:type="pct"/>
          </w:tcPr>
          <w:p w14:paraId="583FEA7B" w14:textId="2ED9A12C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0.017</w:t>
            </w:r>
          </w:p>
        </w:tc>
      </w:tr>
      <w:tr w:rsidR="001240A7" w:rsidRPr="003659A2" w14:paraId="26A4A13E" w14:textId="77777777" w:rsidTr="001240A7">
        <w:tc>
          <w:tcPr>
            <w:tcW w:w="1276" w:type="pct"/>
          </w:tcPr>
          <w:p w14:paraId="7D653431" w14:textId="77777777" w:rsidR="00E70474" w:rsidRPr="003659A2" w:rsidRDefault="00E70474" w:rsidP="00E70474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Lymphocytes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10</w:t>
            </w:r>
            <w:r w:rsidRPr="003F10A2">
              <w:rPr>
                <w:rFonts w:ascii="Times New Roman" w:hAnsi="Times New Roman" w:cs="Times New Roman"/>
                <w:color w:val="000000" w:themeColor="text1"/>
                <w:sz w:val="15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L</w:t>
            </w:r>
          </w:p>
        </w:tc>
        <w:tc>
          <w:tcPr>
            <w:tcW w:w="969" w:type="pct"/>
          </w:tcPr>
          <w:p w14:paraId="2E9042D3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76.6 (2.1, 76.6)</w:t>
            </w:r>
          </w:p>
        </w:tc>
        <w:tc>
          <w:tcPr>
            <w:tcW w:w="970" w:type="pct"/>
          </w:tcPr>
          <w:p w14:paraId="6F60586A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76.6 (2.0, 76.6)</w:t>
            </w:r>
          </w:p>
        </w:tc>
        <w:tc>
          <w:tcPr>
            <w:tcW w:w="1122" w:type="pct"/>
          </w:tcPr>
          <w:p w14:paraId="5E2CCA73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76.6 (2.2, 81.6)</w:t>
            </w:r>
          </w:p>
        </w:tc>
        <w:tc>
          <w:tcPr>
            <w:tcW w:w="663" w:type="pct"/>
          </w:tcPr>
          <w:p w14:paraId="775F8600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0.466</w:t>
            </w:r>
          </w:p>
        </w:tc>
      </w:tr>
      <w:tr w:rsidR="001240A7" w:rsidRPr="003659A2" w14:paraId="143CF66B" w14:textId="77777777" w:rsidTr="001240A7">
        <w:tc>
          <w:tcPr>
            <w:tcW w:w="1276" w:type="pct"/>
          </w:tcPr>
          <w:p w14:paraId="14CA8917" w14:textId="77777777" w:rsidR="008D46E1" w:rsidRPr="003659A2" w:rsidRDefault="008D46E1" w:rsidP="008D46E1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Monocytes,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10</w:t>
            </w:r>
            <w:r w:rsidRPr="003F10A2">
              <w:rPr>
                <w:rFonts w:ascii="Times New Roman" w:hAnsi="Times New Roman" w:cs="Times New Roman"/>
                <w:color w:val="000000" w:themeColor="text1"/>
                <w:sz w:val="15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L</w:t>
            </w:r>
          </w:p>
        </w:tc>
        <w:tc>
          <w:tcPr>
            <w:tcW w:w="969" w:type="pct"/>
          </w:tcPr>
          <w:p w14:paraId="38F9E85C" w14:textId="3BFBCA6E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26.8 (1.0, 32.7)</w:t>
            </w:r>
          </w:p>
        </w:tc>
        <w:tc>
          <w:tcPr>
            <w:tcW w:w="970" w:type="pct"/>
          </w:tcPr>
          <w:p w14:paraId="6653E351" w14:textId="7F87A4B2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26.8 (1.0, 31.5)</w:t>
            </w:r>
          </w:p>
        </w:tc>
        <w:tc>
          <w:tcPr>
            <w:tcW w:w="1122" w:type="pct"/>
          </w:tcPr>
          <w:p w14:paraId="3B4488B9" w14:textId="7ED88933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26.8 (1.3, 39.9)</w:t>
            </w:r>
          </w:p>
        </w:tc>
        <w:tc>
          <w:tcPr>
            <w:tcW w:w="663" w:type="pct"/>
          </w:tcPr>
          <w:p w14:paraId="4F3DE312" w14:textId="2F624E83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0.094</w:t>
            </w:r>
          </w:p>
        </w:tc>
      </w:tr>
      <w:tr w:rsidR="001240A7" w:rsidRPr="003659A2" w14:paraId="57575CD1" w14:textId="77777777" w:rsidTr="001240A7">
        <w:tc>
          <w:tcPr>
            <w:tcW w:w="1276" w:type="pct"/>
          </w:tcPr>
          <w:p w14:paraId="01C6284A" w14:textId="77777777" w:rsidR="008D46E1" w:rsidRPr="003659A2" w:rsidRDefault="008D46E1" w:rsidP="008D46E1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Neutrophils,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10</w:t>
            </w:r>
            <w:r w:rsidRPr="003F10A2">
              <w:rPr>
                <w:rFonts w:ascii="Times New Roman" w:hAnsi="Times New Roman" w:cs="Times New Roman"/>
                <w:color w:val="000000" w:themeColor="text1"/>
                <w:sz w:val="15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>L</w:t>
            </w:r>
          </w:p>
        </w:tc>
        <w:tc>
          <w:tcPr>
            <w:tcW w:w="969" w:type="pct"/>
          </w:tcPr>
          <w:p w14:paraId="2A0441F3" w14:textId="3DCC8A5B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5.2 (0.1, 7.2)</w:t>
            </w:r>
          </w:p>
        </w:tc>
        <w:tc>
          <w:tcPr>
            <w:tcW w:w="970" w:type="pct"/>
          </w:tcPr>
          <w:p w14:paraId="0062E16C" w14:textId="5D8BA7ED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5.2 (0.1, 7.0)</w:t>
            </w:r>
          </w:p>
        </w:tc>
        <w:tc>
          <w:tcPr>
            <w:tcW w:w="1122" w:type="pct"/>
          </w:tcPr>
          <w:p w14:paraId="6C6EA40E" w14:textId="526D0F3C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5.2 (0.2, 8.8)</w:t>
            </w:r>
          </w:p>
        </w:tc>
        <w:tc>
          <w:tcPr>
            <w:tcW w:w="663" w:type="pct"/>
          </w:tcPr>
          <w:p w14:paraId="6B98934A" w14:textId="1D085D02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0.111</w:t>
            </w:r>
          </w:p>
        </w:tc>
      </w:tr>
      <w:tr w:rsidR="001240A7" w:rsidRPr="003659A2" w14:paraId="23A736B9" w14:textId="77777777" w:rsidTr="001240A7">
        <w:tc>
          <w:tcPr>
            <w:tcW w:w="1276" w:type="pct"/>
          </w:tcPr>
          <w:p w14:paraId="4D909D29" w14:textId="77777777" w:rsidR="008D46E1" w:rsidRPr="003659A2" w:rsidRDefault="008D46E1" w:rsidP="008D46E1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INR</w:t>
            </w:r>
          </w:p>
        </w:tc>
        <w:tc>
          <w:tcPr>
            <w:tcW w:w="969" w:type="pct"/>
          </w:tcPr>
          <w:p w14:paraId="3FEA0290" w14:textId="3C6E6EDE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.1 (1.1, 1.3)</w:t>
            </w:r>
          </w:p>
        </w:tc>
        <w:tc>
          <w:tcPr>
            <w:tcW w:w="970" w:type="pct"/>
          </w:tcPr>
          <w:p w14:paraId="0F7131E5" w14:textId="5E8C9919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.1 (1.1, 1.2)</w:t>
            </w:r>
          </w:p>
        </w:tc>
        <w:tc>
          <w:tcPr>
            <w:tcW w:w="1122" w:type="pct"/>
          </w:tcPr>
          <w:p w14:paraId="0493E108" w14:textId="1ADADD79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.2 (1.1, 1.5)</w:t>
            </w:r>
          </w:p>
        </w:tc>
        <w:tc>
          <w:tcPr>
            <w:tcW w:w="663" w:type="pct"/>
          </w:tcPr>
          <w:p w14:paraId="382CA448" w14:textId="18CC8488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  <w:tr w:rsidR="001240A7" w:rsidRPr="003659A2" w14:paraId="23C0ED99" w14:textId="77777777" w:rsidTr="001240A7">
        <w:tc>
          <w:tcPr>
            <w:tcW w:w="1276" w:type="pct"/>
          </w:tcPr>
          <w:p w14:paraId="60EB2581" w14:textId="77777777" w:rsidR="008D46E1" w:rsidRPr="003659A2" w:rsidRDefault="008D46E1" w:rsidP="008D46E1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PT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s</w:t>
            </w:r>
          </w:p>
        </w:tc>
        <w:tc>
          <w:tcPr>
            <w:tcW w:w="969" w:type="pct"/>
          </w:tcPr>
          <w:p w14:paraId="380ABEF3" w14:textId="52188D6D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2.8 (11.8, 14.2)</w:t>
            </w:r>
          </w:p>
        </w:tc>
        <w:tc>
          <w:tcPr>
            <w:tcW w:w="970" w:type="pct"/>
          </w:tcPr>
          <w:p w14:paraId="0F4C3823" w14:textId="145BC7FB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2.6 (11.8, 13.9)</w:t>
            </w:r>
          </w:p>
        </w:tc>
        <w:tc>
          <w:tcPr>
            <w:tcW w:w="1122" w:type="pct"/>
          </w:tcPr>
          <w:p w14:paraId="7A12519B" w14:textId="2BB4AF27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3.7 (12.5, 16.1)</w:t>
            </w:r>
          </w:p>
        </w:tc>
        <w:tc>
          <w:tcPr>
            <w:tcW w:w="663" w:type="pct"/>
          </w:tcPr>
          <w:p w14:paraId="2BD19EAC" w14:textId="7DCA359A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  <w:tr w:rsidR="001240A7" w:rsidRPr="003659A2" w14:paraId="432F6361" w14:textId="77777777" w:rsidTr="001240A7">
        <w:tc>
          <w:tcPr>
            <w:tcW w:w="1276" w:type="pct"/>
          </w:tcPr>
          <w:p w14:paraId="3B67DA81" w14:textId="77777777" w:rsidR="008D46E1" w:rsidRPr="003659A2" w:rsidRDefault="008D46E1" w:rsidP="008D46E1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APTT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</w:rPr>
              <w:t>s</w:t>
            </w:r>
          </w:p>
        </w:tc>
        <w:tc>
          <w:tcPr>
            <w:tcW w:w="969" w:type="pct"/>
          </w:tcPr>
          <w:p w14:paraId="1A364B20" w14:textId="6ADF1AFB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28.6 (25.9, 32.9)</w:t>
            </w:r>
          </w:p>
        </w:tc>
        <w:tc>
          <w:tcPr>
            <w:tcW w:w="970" w:type="pct"/>
          </w:tcPr>
          <w:p w14:paraId="2FECD04F" w14:textId="00AF2E3E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28.3 (25.8, 32.1)</w:t>
            </w:r>
          </w:p>
        </w:tc>
        <w:tc>
          <w:tcPr>
            <w:tcW w:w="1122" w:type="pct"/>
          </w:tcPr>
          <w:p w14:paraId="2B003DB1" w14:textId="6561DFA1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30.2 (26.7, 37.0)</w:t>
            </w:r>
          </w:p>
        </w:tc>
        <w:tc>
          <w:tcPr>
            <w:tcW w:w="663" w:type="pct"/>
          </w:tcPr>
          <w:p w14:paraId="434B84B8" w14:textId="34556C34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  <w:tr w:rsidR="001240A7" w:rsidRPr="003659A2" w14:paraId="37D7AEE6" w14:textId="77777777" w:rsidTr="001240A7">
        <w:tc>
          <w:tcPr>
            <w:tcW w:w="1276" w:type="pct"/>
          </w:tcPr>
          <w:p w14:paraId="0C046698" w14:textId="77777777" w:rsidR="00E70474" w:rsidRPr="000266E0" w:rsidRDefault="00E70474" w:rsidP="00E70474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</w:pPr>
            <w:r w:rsidRPr="000266E0"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>Scores</w:t>
            </w:r>
          </w:p>
        </w:tc>
        <w:tc>
          <w:tcPr>
            <w:tcW w:w="969" w:type="pct"/>
          </w:tcPr>
          <w:p w14:paraId="1FE08D58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970" w:type="pct"/>
          </w:tcPr>
          <w:p w14:paraId="049B1E52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1122" w:type="pct"/>
          </w:tcPr>
          <w:p w14:paraId="4DE6EFDA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663" w:type="pct"/>
          </w:tcPr>
          <w:p w14:paraId="2F8C63A6" w14:textId="77777777" w:rsidR="00E70474" w:rsidRPr="003659A2" w:rsidRDefault="00E70474" w:rsidP="00E7047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</w:tr>
      <w:tr w:rsidR="001240A7" w:rsidRPr="003659A2" w14:paraId="779BE039" w14:textId="77777777" w:rsidTr="001240A7">
        <w:tc>
          <w:tcPr>
            <w:tcW w:w="1276" w:type="pct"/>
          </w:tcPr>
          <w:p w14:paraId="685D6DFE" w14:textId="77777777" w:rsidR="008D46E1" w:rsidRPr="003659A2" w:rsidRDefault="008D46E1" w:rsidP="008D46E1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APSIII</w:t>
            </w:r>
          </w:p>
        </w:tc>
        <w:tc>
          <w:tcPr>
            <w:tcW w:w="969" w:type="pct"/>
          </w:tcPr>
          <w:p w14:paraId="63518B34" w14:textId="153D853C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40.5 (29.0, 58.0)</w:t>
            </w:r>
          </w:p>
        </w:tc>
        <w:tc>
          <w:tcPr>
            <w:tcW w:w="970" w:type="pct"/>
          </w:tcPr>
          <w:p w14:paraId="4A56333D" w14:textId="014F1FFB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37.0 (27.0, 51.0)</w:t>
            </w:r>
          </w:p>
        </w:tc>
        <w:tc>
          <w:tcPr>
            <w:tcW w:w="1122" w:type="pct"/>
          </w:tcPr>
          <w:p w14:paraId="67F893D5" w14:textId="05529774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65.0 (45.5, 88.5)</w:t>
            </w:r>
          </w:p>
        </w:tc>
        <w:tc>
          <w:tcPr>
            <w:tcW w:w="663" w:type="pct"/>
          </w:tcPr>
          <w:p w14:paraId="464C4911" w14:textId="3B056045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  <w:tr w:rsidR="001240A7" w:rsidRPr="003659A2" w14:paraId="23A9D422" w14:textId="77777777" w:rsidTr="001240A7">
        <w:tc>
          <w:tcPr>
            <w:tcW w:w="1276" w:type="pct"/>
          </w:tcPr>
          <w:p w14:paraId="31F5DCC0" w14:textId="77777777" w:rsidR="008D46E1" w:rsidRPr="003659A2" w:rsidRDefault="008D46E1" w:rsidP="008D46E1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GCS</w:t>
            </w:r>
          </w:p>
        </w:tc>
        <w:tc>
          <w:tcPr>
            <w:tcW w:w="969" w:type="pct"/>
          </w:tcPr>
          <w:p w14:paraId="402276E9" w14:textId="5469B3B8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3.0 (8.0, 14.0)</w:t>
            </w:r>
          </w:p>
        </w:tc>
        <w:tc>
          <w:tcPr>
            <w:tcW w:w="970" w:type="pct"/>
          </w:tcPr>
          <w:p w14:paraId="0538953A" w14:textId="5519FCB8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3.0 (9.0, 14.0)</w:t>
            </w:r>
          </w:p>
        </w:tc>
        <w:tc>
          <w:tcPr>
            <w:tcW w:w="1122" w:type="pct"/>
          </w:tcPr>
          <w:p w14:paraId="66C1779B" w14:textId="014AB578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7.0 (3.0, 15.0)</w:t>
            </w:r>
          </w:p>
        </w:tc>
        <w:tc>
          <w:tcPr>
            <w:tcW w:w="663" w:type="pct"/>
          </w:tcPr>
          <w:p w14:paraId="27167596" w14:textId="393EB6CD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  <w:tr w:rsidR="001240A7" w:rsidRPr="003659A2" w14:paraId="049AEB3B" w14:textId="77777777" w:rsidTr="001240A7">
        <w:tc>
          <w:tcPr>
            <w:tcW w:w="1276" w:type="pct"/>
          </w:tcPr>
          <w:p w14:paraId="453BF19F" w14:textId="77777777" w:rsidR="008D46E1" w:rsidRPr="003659A2" w:rsidRDefault="008D46E1" w:rsidP="008D46E1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SAPSII</w:t>
            </w:r>
          </w:p>
        </w:tc>
        <w:tc>
          <w:tcPr>
            <w:tcW w:w="969" w:type="pct"/>
          </w:tcPr>
          <w:p w14:paraId="27B12F5D" w14:textId="76F67414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32.0 (25.0, 40.0)</w:t>
            </w:r>
          </w:p>
        </w:tc>
        <w:tc>
          <w:tcPr>
            <w:tcW w:w="970" w:type="pct"/>
          </w:tcPr>
          <w:p w14:paraId="5372CB04" w14:textId="3754FFB0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30.0 (23.0, 38.0)</w:t>
            </w:r>
          </w:p>
        </w:tc>
        <w:tc>
          <w:tcPr>
            <w:tcW w:w="1122" w:type="pct"/>
          </w:tcPr>
          <w:p w14:paraId="75E3362F" w14:textId="39DD5E23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41.0 (34.0, 54.0)</w:t>
            </w:r>
          </w:p>
        </w:tc>
        <w:tc>
          <w:tcPr>
            <w:tcW w:w="663" w:type="pct"/>
          </w:tcPr>
          <w:p w14:paraId="28A2B232" w14:textId="1BAB2B1A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  <w:tr w:rsidR="001240A7" w:rsidRPr="003659A2" w14:paraId="3E77DB64" w14:textId="77777777" w:rsidTr="001240A7">
        <w:tc>
          <w:tcPr>
            <w:tcW w:w="1276" w:type="pct"/>
          </w:tcPr>
          <w:p w14:paraId="463ED95A" w14:textId="5799C26B" w:rsidR="008D46E1" w:rsidRPr="003659A2" w:rsidRDefault="008D46E1" w:rsidP="008D46E1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3659A2">
              <w:rPr>
                <w:rFonts w:ascii="Times New Roman" w:hAnsi="Times New Roman" w:cs="Times New Roman"/>
                <w:color w:val="000000" w:themeColor="text1"/>
                <w:sz w:val="15"/>
              </w:rPr>
              <w:t>SOFA</w:t>
            </w:r>
          </w:p>
        </w:tc>
        <w:tc>
          <w:tcPr>
            <w:tcW w:w="969" w:type="pct"/>
          </w:tcPr>
          <w:p w14:paraId="74251DE5" w14:textId="16410F82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3.0 (2.0, 3.0)</w:t>
            </w:r>
          </w:p>
        </w:tc>
        <w:tc>
          <w:tcPr>
            <w:tcW w:w="970" w:type="pct"/>
          </w:tcPr>
          <w:p w14:paraId="4EF8CFFA" w14:textId="7288DD62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3.0 (2.0, 3.0)</w:t>
            </w:r>
          </w:p>
        </w:tc>
        <w:tc>
          <w:tcPr>
            <w:tcW w:w="1122" w:type="pct"/>
          </w:tcPr>
          <w:p w14:paraId="3A4F9857" w14:textId="692C671A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3.0 (2.0, 4.0)</w:t>
            </w:r>
          </w:p>
        </w:tc>
        <w:tc>
          <w:tcPr>
            <w:tcW w:w="663" w:type="pct"/>
          </w:tcPr>
          <w:p w14:paraId="1A941860" w14:textId="246E81AA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  <w:tr w:rsidR="001240A7" w:rsidRPr="003659A2" w14:paraId="4D7ABEA1" w14:textId="77777777" w:rsidTr="001240A7">
        <w:tc>
          <w:tcPr>
            <w:tcW w:w="1276" w:type="pct"/>
          </w:tcPr>
          <w:p w14:paraId="1538AF27" w14:textId="3D0D3DB8" w:rsidR="001240A7" w:rsidRPr="003659A2" w:rsidRDefault="001240A7" w:rsidP="001240A7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052B2">
              <w:rPr>
                <w:rFonts w:ascii="Times New Roman" w:hAnsi="Times New Roman" w:cs="Times New Roman"/>
                <w:sz w:val="15"/>
                <w:szCs w:val="15"/>
              </w:rPr>
              <w:t>WFN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B1234C">
              <w:rPr>
                <w:rFonts w:ascii="Times New Roman" w:hAnsi="Times New Roman" w:cs="Times New Roman"/>
                <w:sz w:val="15"/>
                <w:szCs w:val="15"/>
              </w:rPr>
              <w:t>grade</w:t>
            </w:r>
            <w:r w:rsidRPr="004052B2">
              <w:rPr>
                <w:rFonts w:ascii="Times New Roman" w:hAnsi="Times New Roman" w:cs="Times New Roman"/>
                <w:sz w:val="15"/>
                <w:szCs w:val="15"/>
              </w:rPr>
              <w:t>, n (%)</w:t>
            </w:r>
          </w:p>
        </w:tc>
        <w:tc>
          <w:tcPr>
            <w:tcW w:w="969" w:type="pct"/>
          </w:tcPr>
          <w:p w14:paraId="3AA42084" w14:textId="77777777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970" w:type="pct"/>
          </w:tcPr>
          <w:p w14:paraId="45804E61" w14:textId="77777777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1122" w:type="pct"/>
          </w:tcPr>
          <w:p w14:paraId="664BC4B0" w14:textId="77777777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</w:p>
        </w:tc>
        <w:tc>
          <w:tcPr>
            <w:tcW w:w="663" w:type="pct"/>
          </w:tcPr>
          <w:p w14:paraId="03C591E5" w14:textId="634A811E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&lt; 0.001</w:t>
            </w:r>
          </w:p>
        </w:tc>
      </w:tr>
      <w:tr w:rsidR="001240A7" w:rsidRPr="003659A2" w14:paraId="21D0A782" w14:textId="77777777" w:rsidTr="001240A7">
        <w:tc>
          <w:tcPr>
            <w:tcW w:w="1276" w:type="pct"/>
          </w:tcPr>
          <w:p w14:paraId="2FFA19FE" w14:textId="3545B94E" w:rsidR="001240A7" w:rsidRPr="003659A2" w:rsidRDefault="001240A7" w:rsidP="001240A7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052B2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Ⅰ</w:t>
            </w:r>
          </w:p>
        </w:tc>
        <w:tc>
          <w:tcPr>
            <w:tcW w:w="969" w:type="pct"/>
          </w:tcPr>
          <w:p w14:paraId="28C3F2AD" w14:textId="3BC6485D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181 (14.7)</w:t>
            </w:r>
          </w:p>
        </w:tc>
        <w:tc>
          <w:tcPr>
            <w:tcW w:w="970" w:type="pct"/>
          </w:tcPr>
          <w:p w14:paraId="0041A2AE" w14:textId="40D2EEC7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158 (15.6)</w:t>
            </w:r>
          </w:p>
        </w:tc>
        <w:tc>
          <w:tcPr>
            <w:tcW w:w="1122" w:type="pct"/>
          </w:tcPr>
          <w:p w14:paraId="710A99CA" w14:textId="771F1DB5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23 (10.5)</w:t>
            </w:r>
          </w:p>
        </w:tc>
        <w:tc>
          <w:tcPr>
            <w:tcW w:w="663" w:type="pct"/>
          </w:tcPr>
          <w:p w14:paraId="3EBADD82" w14:textId="7FC3ABA6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1240A7" w:rsidRPr="003659A2" w14:paraId="2F9F2396" w14:textId="77777777" w:rsidTr="001240A7">
        <w:tc>
          <w:tcPr>
            <w:tcW w:w="1276" w:type="pct"/>
          </w:tcPr>
          <w:p w14:paraId="6C285562" w14:textId="6A2945E6" w:rsidR="001240A7" w:rsidRPr="003659A2" w:rsidRDefault="001240A7" w:rsidP="001240A7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052B2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Ⅱ</w:t>
            </w:r>
          </w:p>
        </w:tc>
        <w:tc>
          <w:tcPr>
            <w:tcW w:w="969" w:type="pct"/>
          </w:tcPr>
          <w:p w14:paraId="62608CAE" w14:textId="73E5DA3E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415 (33.7)</w:t>
            </w:r>
          </w:p>
        </w:tc>
        <w:tc>
          <w:tcPr>
            <w:tcW w:w="970" w:type="pct"/>
          </w:tcPr>
          <w:p w14:paraId="2D01E79F" w14:textId="53F28172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374 (37)</w:t>
            </w:r>
          </w:p>
        </w:tc>
        <w:tc>
          <w:tcPr>
            <w:tcW w:w="1122" w:type="pct"/>
          </w:tcPr>
          <w:p w14:paraId="3D1F94A1" w14:textId="195CD53F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41 (18.7)</w:t>
            </w:r>
          </w:p>
        </w:tc>
        <w:tc>
          <w:tcPr>
            <w:tcW w:w="663" w:type="pct"/>
          </w:tcPr>
          <w:p w14:paraId="7F95C478" w14:textId="196D9BC5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1240A7" w:rsidRPr="003659A2" w14:paraId="10E42F26" w14:textId="77777777" w:rsidTr="001240A7">
        <w:tc>
          <w:tcPr>
            <w:tcW w:w="1276" w:type="pct"/>
          </w:tcPr>
          <w:p w14:paraId="0EF8369A" w14:textId="528761E0" w:rsidR="001240A7" w:rsidRPr="003659A2" w:rsidRDefault="001240A7" w:rsidP="001240A7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052B2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Ⅲ</w:t>
            </w:r>
          </w:p>
        </w:tc>
        <w:tc>
          <w:tcPr>
            <w:tcW w:w="969" w:type="pct"/>
          </w:tcPr>
          <w:p w14:paraId="635374B4" w14:textId="45E89934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21 (1.7)</w:t>
            </w:r>
          </w:p>
        </w:tc>
        <w:tc>
          <w:tcPr>
            <w:tcW w:w="970" w:type="pct"/>
          </w:tcPr>
          <w:p w14:paraId="13B11787" w14:textId="074A2B0C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17 (1.7)</w:t>
            </w:r>
          </w:p>
        </w:tc>
        <w:tc>
          <w:tcPr>
            <w:tcW w:w="1122" w:type="pct"/>
          </w:tcPr>
          <w:p w14:paraId="0BE04C5F" w14:textId="436225F4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4 (1.8)</w:t>
            </w:r>
          </w:p>
        </w:tc>
        <w:tc>
          <w:tcPr>
            <w:tcW w:w="663" w:type="pct"/>
          </w:tcPr>
          <w:p w14:paraId="36DE8013" w14:textId="2756DD21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1240A7" w:rsidRPr="003659A2" w14:paraId="638E983B" w14:textId="77777777" w:rsidTr="001240A7">
        <w:tc>
          <w:tcPr>
            <w:tcW w:w="1276" w:type="pct"/>
          </w:tcPr>
          <w:p w14:paraId="6C748B12" w14:textId="7CEFD552" w:rsidR="001240A7" w:rsidRPr="003659A2" w:rsidRDefault="001240A7" w:rsidP="001240A7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052B2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Ⅳ</w:t>
            </w:r>
          </w:p>
        </w:tc>
        <w:tc>
          <w:tcPr>
            <w:tcW w:w="969" w:type="pct"/>
          </w:tcPr>
          <w:p w14:paraId="4E0812F2" w14:textId="7AE2C90A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382 (31.1)</w:t>
            </w:r>
          </w:p>
        </w:tc>
        <w:tc>
          <w:tcPr>
            <w:tcW w:w="970" w:type="pct"/>
          </w:tcPr>
          <w:p w14:paraId="26CBACDA" w14:textId="69478176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309 (30.6)</w:t>
            </w:r>
          </w:p>
        </w:tc>
        <w:tc>
          <w:tcPr>
            <w:tcW w:w="1122" w:type="pct"/>
          </w:tcPr>
          <w:p w14:paraId="6EB2DFFD" w14:textId="773E7D61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73 (33.3)</w:t>
            </w:r>
          </w:p>
        </w:tc>
        <w:tc>
          <w:tcPr>
            <w:tcW w:w="663" w:type="pct"/>
          </w:tcPr>
          <w:p w14:paraId="5F47E0F9" w14:textId="335CF98F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1240A7" w:rsidRPr="003659A2" w14:paraId="21E11EE1" w14:textId="77777777" w:rsidTr="001240A7">
        <w:tc>
          <w:tcPr>
            <w:tcW w:w="1276" w:type="pct"/>
          </w:tcPr>
          <w:p w14:paraId="1E537F52" w14:textId="48182066" w:rsidR="001240A7" w:rsidRPr="003659A2" w:rsidRDefault="001240A7" w:rsidP="001240A7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4052B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Ⅴ</w:t>
            </w:r>
          </w:p>
        </w:tc>
        <w:tc>
          <w:tcPr>
            <w:tcW w:w="969" w:type="pct"/>
          </w:tcPr>
          <w:p w14:paraId="04482477" w14:textId="4C425FF3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231 (18.8)</w:t>
            </w:r>
          </w:p>
        </w:tc>
        <w:tc>
          <w:tcPr>
            <w:tcW w:w="970" w:type="pct"/>
          </w:tcPr>
          <w:p w14:paraId="5EAB9B22" w14:textId="2967D6DA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153 (15.1)</w:t>
            </w:r>
          </w:p>
        </w:tc>
        <w:tc>
          <w:tcPr>
            <w:tcW w:w="1122" w:type="pct"/>
          </w:tcPr>
          <w:p w14:paraId="786B4023" w14:textId="0FAA406A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>78 (35.6)</w:t>
            </w:r>
          </w:p>
        </w:tc>
        <w:tc>
          <w:tcPr>
            <w:tcW w:w="663" w:type="pct"/>
          </w:tcPr>
          <w:p w14:paraId="45888848" w14:textId="1175E679" w:rsidR="001240A7" w:rsidRPr="008B514A" w:rsidRDefault="001240A7" w:rsidP="001240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DF6A4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1240A7" w:rsidRPr="003659A2" w14:paraId="3433D115" w14:textId="77777777" w:rsidTr="001240A7">
        <w:tc>
          <w:tcPr>
            <w:tcW w:w="1276" w:type="pct"/>
          </w:tcPr>
          <w:p w14:paraId="17284DDE" w14:textId="566339F0" w:rsidR="008D46E1" w:rsidRPr="000266E0" w:rsidRDefault="008D46E1" w:rsidP="008D46E1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</w:pPr>
            <w:r w:rsidRPr="000266E0"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>Length of ICU stay</w:t>
            </w:r>
            <w:r w:rsidR="00FC0F24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</w:rPr>
              <w:t>,</w:t>
            </w:r>
            <w:r w:rsidR="00FC0F24"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 xml:space="preserve"> days</w:t>
            </w:r>
          </w:p>
        </w:tc>
        <w:tc>
          <w:tcPr>
            <w:tcW w:w="969" w:type="pct"/>
          </w:tcPr>
          <w:p w14:paraId="003FFC84" w14:textId="44E1C9B1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8.0 ± 8.3</w:t>
            </w:r>
          </w:p>
        </w:tc>
        <w:tc>
          <w:tcPr>
            <w:tcW w:w="970" w:type="pct"/>
          </w:tcPr>
          <w:p w14:paraId="31C716A4" w14:textId="0D8590AD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8.2 ± 8.5</w:t>
            </w:r>
          </w:p>
        </w:tc>
        <w:tc>
          <w:tcPr>
            <w:tcW w:w="1122" w:type="pct"/>
          </w:tcPr>
          <w:p w14:paraId="3DBC5E62" w14:textId="5F5CB750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6.8 ± 6.6</w:t>
            </w:r>
          </w:p>
        </w:tc>
        <w:tc>
          <w:tcPr>
            <w:tcW w:w="663" w:type="pct"/>
          </w:tcPr>
          <w:p w14:paraId="7E7D9E6E" w14:textId="7EAEFEC9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0.020</w:t>
            </w:r>
          </w:p>
        </w:tc>
      </w:tr>
      <w:tr w:rsidR="001240A7" w:rsidRPr="003659A2" w14:paraId="7CA9C7ED" w14:textId="77777777" w:rsidTr="001240A7">
        <w:tc>
          <w:tcPr>
            <w:tcW w:w="1276" w:type="pct"/>
            <w:tcBorders>
              <w:bottom w:val="single" w:sz="8" w:space="0" w:color="auto"/>
            </w:tcBorders>
          </w:tcPr>
          <w:p w14:paraId="42E8D47E" w14:textId="4FB838A5" w:rsidR="008D46E1" w:rsidRPr="000266E0" w:rsidRDefault="008D46E1" w:rsidP="008D46E1">
            <w:pPr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</w:pPr>
            <w:r w:rsidRPr="000266E0"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>Length of hospital stay</w:t>
            </w:r>
            <w:r w:rsidR="00FC0F24">
              <w:rPr>
                <w:rFonts w:ascii="Times New Roman" w:hAnsi="Times New Roman" w:cs="Times New Roman"/>
                <w:b/>
                <w:color w:val="000000" w:themeColor="text1"/>
                <w:sz w:val="15"/>
              </w:rPr>
              <w:t>, days</w:t>
            </w:r>
          </w:p>
        </w:tc>
        <w:tc>
          <w:tcPr>
            <w:tcW w:w="969" w:type="pct"/>
            <w:tcBorders>
              <w:bottom w:val="single" w:sz="8" w:space="0" w:color="auto"/>
            </w:tcBorders>
          </w:tcPr>
          <w:p w14:paraId="792CB2A6" w14:textId="0A3410BF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3.9 ± 13.2</w:t>
            </w:r>
          </w:p>
        </w:tc>
        <w:tc>
          <w:tcPr>
            <w:tcW w:w="970" w:type="pct"/>
            <w:tcBorders>
              <w:bottom w:val="single" w:sz="8" w:space="0" w:color="auto"/>
            </w:tcBorders>
          </w:tcPr>
          <w:p w14:paraId="42CE7215" w14:textId="7ED960C5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14.8 ± 13.0</w:t>
            </w:r>
          </w:p>
        </w:tc>
        <w:tc>
          <w:tcPr>
            <w:tcW w:w="1122" w:type="pct"/>
            <w:tcBorders>
              <w:bottom w:val="single" w:sz="8" w:space="0" w:color="auto"/>
            </w:tcBorders>
          </w:tcPr>
          <w:p w14:paraId="04FB5923" w14:textId="7FFAD04F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9.4 ± 13.1</w:t>
            </w:r>
          </w:p>
        </w:tc>
        <w:tc>
          <w:tcPr>
            <w:tcW w:w="663" w:type="pct"/>
            <w:tcBorders>
              <w:bottom w:val="single" w:sz="8" w:space="0" w:color="auto"/>
            </w:tcBorders>
          </w:tcPr>
          <w:p w14:paraId="39974E76" w14:textId="7B22F5E7" w:rsidR="008D46E1" w:rsidRPr="003659A2" w:rsidRDefault="008D46E1" w:rsidP="008D46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8B514A">
              <w:rPr>
                <w:rFonts w:ascii="Times New Roman" w:hAnsi="Times New Roman" w:cs="Times New Roman"/>
                <w:color w:val="000000" w:themeColor="text1"/>
                <w:sz w:val="15"/>
              </w:rPr>
              <w:t>&lt; 0.001</w:t>
            </w:r>
          </w:p>
        </w:tc>
      </w:tr>
    </w:tbl>
    <w:p w14:paraId="023CF995" w14:textId="77777777" w:rsidR="001240A7" w:rsidRPr="002710B7" w:rsidRDefault="001240A7" w:rsidP="001240A7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2710B7">
        <w:rPr>
          <w:rFonts w:ascii="Times New Roman" w:hAnsi="Times New Roman" w:cs="Times New Roman"/>
          <w:color w:val="000000" w:themeColor="text1"/>
          <w:sz w:val="15"/>
          <w:szCs w:val="15"/>
        </w:rPr>
        <w:t>Values are presented as the mean ± standard deviation, median (interquartile range), or</w:t>
      </w:r>
      <w:r w:rsidRPr="002710B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he </w:t>
      </w:r>
      <w:r w:rsidRPr="002710B7">
        <w:rPr>
          <w:rFonts w:ascii="Times New Roman" w:hAnsi="Times New Roman" w:cs="Times New Roman"/>
          <w:color w:val="000000" w:themeColor="text1"/>
          <w:sz w:val="15"/>
          <w:szCs w:val="15"/>
        </w:rPr>
        <w:t>number of patients (%).</w:t>
      </w:r>
    </w:p>
    <w:p w14:paraId="783F7003" w14:textId="1A8449B6" w:rsidR="001240A7" w:rsidRPr="001170B5" w:rsidRDefault="001240A7" w:rsidP="001240A7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2710B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HR, heart rate; SBP, systolic blood pressure; DBP, diastolic blood pressure; MDP, </w:t>
      </w:r>
      <w:r w:rsidRPr="002710B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mean</w:t>
      </w:r>
      <w:r w:rsidRPr="002710B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blood pressure</w:t>
      </w:r>
      <w:r w:rsidRPr="002710B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;</w:t>
      </w:r>
      <w:r w:rsidRPr="002710B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RR, respiratory</w:t>
      </w:r>
      <w:r w:rsidRPr="002710B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2710B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rate; SpO2, percutaneous oxygen saturation;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DCI, d</w:t>
      </w:r>
      <w:r w:rsidRPr="00B45D01">
        <w:rPr>
          <w:rFonts w:ascii="Times New Roman" w:hAnsi="Times New Roman" w:cs="Times New Roman"/>
          <w:color w:val="000000" w:themeColor="text1"/>
          <w:sz w:val="15"/>
          <w:szCs w:val="15"/>
        </w:rPr>
        <w:t>elayed cerebral ischemia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Pr="002710B7">
        <w:rPr>
          <w:rFonts w:ascii="Times New Roman" w:hAnsi="Times New Roman" w:cs="Times New Roman"/>
          <w:color w:val="000000" w:themeColor="text1"/>
          <w:sz w:val="15"/>
          <w:szCs w:val="15"/>
        </w:rPr>
        <w:t>WBC, white blood</w:t>
      </w:r>
      <w:r w:rsidRPr="002710B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2710B7">
        <w:rPr>
          <w:rFonts w:ascii="Times New Roman" w:hAnsi="Times New Roman" w:cs="Times New Roman"/>
          <w:color w:val="000000" w:themeColor="text1"/>
          <w:sz w:val="15"/>
          <w:szCs w:val="15"/>
        </w:rPr>
        <w:t>cell; INR, international normalized ratio; PT, prothrombin time; APTT, activated partial thromboplastin time; GCS, Glasgow coma score; SAPS II, Simplified Acute Physiology Score II; SOFA, Sequential Organ Failure</w:t>
      </w:r>
      <w:r w:rsidRPr="002710B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2710B7">
        <w:rPr>
          <w:rFonts w:ascii="Times New Roman" w:hAnsi="Times New Roman" w:cs="Times New Roman"/>
          <w:color w:val="000000" w:themeColor="text1"/>
          <w:sz w:val="15"/>
          <w:szCs w:val="15"/>
        </w:rPr>
        <w:t>Assessment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WFNS scale, </w:t>
      </w:r>
      <w:r w:rsidRPr="00C0678B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World Federation of Neurological Societies Scale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Pr="00C0678B">
        <w:rPr>
          <w:rFonts w:ascii="Times New Roman" w:hAnsi="Times New Roman" w:cs="Times New Roman"/>
          <w:color w:val="000000" w:themeColor="text1"/>
          <w:sz w:val="15"/>
          <w:szCs w:val="15"/>
        </w:rPr>
        <w:t>PSM,</w:t>
      </w:r>
      <w:r w:rsidR="0099135C" w:rsidRPr="0099135C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99135C" w:rsidRPr="00C0678B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="0099135C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99135C" w:rsidRPr="00342F97">
        <w:rPr>
          <w:rFonts w:ascii="Times New Roman" w:hAnsi="Times New Roman" w:cs="Times New Roman"/>
          <w:color w:val="000000" w:themeColor="text1"/>
          <w:sz w:val="15"/>
          <w:szCs w:val="15"/>
        </w:rPr>
        <w:t>propensity score matching</w:t>
      </w:r>
      <w:r w:rsidR="0099135C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.</w:t>
      </w:r>
    </w:p>
    <w:p w14:paraId="6B8D2A8D" w14:textId="77777777" w:rsidR="00247BEC" w:rsidRPr="001240A7" w:rsidRDefault="00CD5297"/>
    <w:sectPr w:rsidR="00247BEC" w:rsidRPr="001240A7" w:rsidSect="00263B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3ED866" w14:textId="77777777" w:rsidR="00CD5297" w:rsidRDefault="00CD5297" w:rsidP="00263B7F">
      <w:r>
        <w:separator/>
      </w:r>
    </w:p>
  </w:endnote>
  <w:endnote w:type="continuationSeparator" w:id="0">
    <w:p w14:paraId="7C6E0769" w14:textId="77777777" w:rsidR="00CD5297" w:rsidRDefault="00CD5297" w:rsidP="00263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A15D97" w14:textId="77777777" w:rsidR="00CD5297" w:rsidRDefault="00CD5297" w:rsidP="00263B7F">
      <w:r>
        <w:separator/>
      </w:r>
    </w:p>
  </w:footnote>
  <w:footnote w:type="continuationSeparator" w:id="0">
    <w:p w14:paraId="373158F5" w14:textId="77777777" w:rsidR="00CD5297" w:rsidRDefault="00CD5297" w:rsidP="00263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NDA1tzA2Nje3NDJR0lEKTi0uzszPAykwNKkFANKFNUstAAAA"/>
  </w:docVars>
  <w:rsids>
    <w:rsidRoot w:val="00A50230"/>
    <w:rsid w:val="00075E68"/>
    <w:rsid w:val="001240A7"/>
    <w:rsid w:val="001D43D8"/>
    <w:rsid w:val="0021539B"/>
    <w:rsid w:val="00254137"/>
    <w:rsid w:val="00263B7F"/>
    <w:rsid w:val="0028112C"/>
    <w:rsid w:val="002A6C62"/>
    <w:rsid w:val="0030575F"/>
    <w:rsid w:val="003364C4"/>
    <w:rsid w:val="0046286D"/>
    <w:rsid w:val="004A3E35"/>
    <w:rsid w:val="004C0EF2"/>
    <w:rsid w:val="00547FA5"/>
    <w:rsid w:val="005A1ADF"/>
    <w:rsid w:val="006E1754"/>
    <w:rsid w:val="007207DB"/>
    <w:rsid w:val="00726F00"/>
    <w:rsid w:val="007A0981"/>
    <w:rsid w:val="007C6BF6"/>
    <w:rsid w:val="00805438"/>
    <w:rsid w:val="008105FC"/>
    <w:rsid w:val="008D46E1"/>
    <w:rsid w:val="008E595C"/>
    <w:rsid w:val="008F6231"/>
    <w:rsid w:val="0099135C"/>
    <w:rsid w:val="009F1C01"/>
    <w:rsid w:val="00A50230"/>
    <w:rsid w:val="00A90A80"/>
    <w:rsid w:val="00B1234C"/>
    <w:rsid w:val="00BE29D1"/>
    <w:rsid w:val="00BE4DF0"/>
    <w:rsid w:val="00C71E4E"/>
    <w:rsid w:val="00C844C2"/>
    <w:rsid w:val="00CD5297"/>
    <w:rsid w:val="00D116D3"/>
    <w:rsid w:val="00D35AED"/>
    <w:rsid w:val="00DD5D9F"/>
    <w:rsid w:val="00E70474"/>
    <w:rsid w:val="00EE536D"/>
    <w:rsid w:val="00F34F35"/>
    <w:rsid w:val="00F73A40"/>
    <w:rsid w:val="00FC0F24"/>
    <w:rsid w:val="00FD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1F5B8"/>
  <w15:chartTrackingRefBased/>
  <w15:docId w15:val="{DA10BE43-752B-448C-8546-AE847AEAC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3B7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63B7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B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B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B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B7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63B7F"/>
    <w:rPr>
      <w:rFonts w:ascii="宋体" w:eastAsia="宋体" w:hAnsi="宋体" w:cs="宋体"/>
      <w:b/>
      <w:bCs/>
      <w:kern w:val="36"/>
      <w:sz w:val="48"/>
      <w:szCs w:val="48"/>
    </w:rPr>
  </w:style>
  <w:style w:type="table" w:styleId="a7">
    <w:name w:val="Table Grid"/>
    <w:basedOn w:val="a1"/>
    <w:uiPriority w:val="39"/>
    <w:rsid w:val="00263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'jun'hong</dc:creator>
  <cp:keywords/>
  <dc:description/>
  <cp:lastModifiedBy>wang'jun'hong</cp:lastModifiedBy>
  <cp:revision>23</cp:revision>
  <dcterms:created xsi:type="dcterms:W3CDTF">2022-03-03T01:31:00Z</dcterms:created>
  <dcterms:modified xsi:type="dcterms:W3CDTF">2022-07-05T16:20:00Z</dcterms:modified>
</cp:coreProperties>
</file>